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E269E" w14:textId="5C4D11E1" w:rsidR="00322388" w:rsidRPr="00686902" w:rsidRDefault="002378C2">
      <w:pPr>
        <w:spacing w:line="360" w:lineRule="auto"/>
        <w:jc w:val="center"/>
        <w:rPr>
          <w:rFonts w:ascii="Times New Roman" w:eastAsia="DengXian" w:hAnsi="Times New Roman" w:cs="Times New Roman"/>
          <w:b/>
          <w:kern w:val="0"/>
          <w:sz w:val="32"/>
          <w:szCs w:val="32"/>
        </w:rPr>
      </w:pPr>
      <w:r>
        <w:rPr>
          <w:rFonts w:ascii="Times New Roman" w:eastAsia="DengXian" w:hAnsi="Times New Roman" w:cs="Times New Roman"/>
          <w:b/>
          <w:kern w:val="0"/>
          <w:sz w:val="32"/>
          <w:szCs w:val="32"/>
        </w:rPr>
        <w:t>Additional file</w:t>
      </w:r>
    </w:p>
    <w:p w14:paraId="206C3EB0" w14:textId="77777777" w:rsidR="00322388" w:rsidRPr="00686902" w:rsidRDefault="00322388">
      <w:pPr>
        <w:spacing w:line="360" w:lineRule="auto"/>
        <w:jc w:val="center"/>
        <w:rPr>
          <w:rFonts w:ascii="Times New Roman" w:eastAsia="DengXian" w:hAnsi="Times New Roman" w:cs="Times New Roman"/>
          <w:b/>
          <w:kern w:val="0"/>
          <w:sz w:val="32"/>
          <w:szCs w:val="32"/>
        </w:rPr>
      </w:pPr>
    </w:p>
    <w:p w14:paraId="73AD9DC2" w14:textId="77777777" w:rsidR="00322388" w:rsidRPr="00686902" w:rsidRDefault="002378C2">
      <w:p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8"/>
          <w:szCs w:val="28"/>
        </w:rPr>
      </w:pPr>
      <w:r w:rsidRPr="00686902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IRES-mediated </w:t>
      </w:r>
      <w:r w:rsidRPr="00686902">
        <w:rPr>
          <w:rFonts w:ascii="Times New Roman" w:eastAsia="DengXian" w:hAnsi="Times New Roman" w:cs="Times New Roman"/>
          <w:b/>
          <w:bCs/>
          <w:i/>
          <w:iCs/>
          <w:sz w:val="28"/>
          <w:szCs w:val="28"/>
        </w:rPr>
        <w:t xml:space="preserve">Pichia pastoris </w:t>
      </w:r>
      <w:r w:rsidRPr="00686902">
        <w:rPr>
          <w:rFonts w:ascii="Times New Roman" w:eastAsia="DengXian" w:hAnsi="Times New Roman" w:cs="Times New Roman"/>
          <w:b/>
          <w:bCs/>
          <w:sz w:val="28"/>
          <w:szCs w:val="28"/>
        </w:rPr>
        <w:t>cell-free protein synthesis</w:t>
      </w:r>
      <w:bookmarkStart w:id="0" w:name="_GoBack"/>
      <w:bookmarkEnd w:id="0"/>
    </w:p>
    <w:p w14:paraId="668A01AD" w14:textId="77777777" w:rsidR="00322388" w:rsidRPr="00686902" w:rsidRDefault="00322388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601BBF8C" w14:textId="77777777" w:rsidR="0086459A" w:rsidRPr="00686902" w:rsidRDefault="0086459A" w:rsidP="0086459A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686902">
        <w:rPr>
          <w:rFonts w:ascii="Times New Roman" w:eastAsia="DengXian" w:hAnsi="Times New Roman" w:cs="Times New Roman"/>
          <w:sz w:val="24"/>
          <w:szCs w:val="24"/>
        </w:rPr>
        <w:t>Yanan Wang</w:t>
      </w:r>
      <w:r w:rsidRPr="00686902">
        <w:rPr>
          <w:rFonts w:ascii="Times New Roman" w:eastAsia="DengXian" w:hAnsi="Times New Roman" w:cs="Times New Roman"/>
          <w:sz w:val="24"/>
          <w:szCs w:val="24"/>
          <w:vertAlign w:val="superscript"/>
        </w:rPr>
        <w:t>#</w:t>
      </w:r>
      <w:r w:rsidRPr="00686902">
        <w:rPr>
          <w:rFonts w:ascii="Times New Roman" w:eastAsia="DengXian" w:hAnsi="Times New Roman" w:cs="Times New Roman"/>
          <w:sz w:val="24"/>
          <w:szCs w:val="24"/>
        </w:rPr>
        <w:t>,</w:t>
      </w:r>
      <w:r w:rsidRPr="00686902">
        <w:rPr>
          <w:rFonts w:ascii="Times New Roman" w:eastAsiaTheme="majorEastAsia" w:hAnsi="Times New Roman" w:cs="Times New Roman"/>
          <w:sz w:val="24"/>
          <w:szCs w:val="24"/>
        </w:rPr>
        <w:t xml:space="preserve"> Ting Wang</w:t>
      </w:r>
      <w:r w:rsidRPr="00686902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#</w:t>
      </w:r>
      <w:r w:rsidRPr="00686902">
        <w:rPr>
          <w:rFonts w:ascii="Times New Roman" w:eastAsiaTheme="majorEastAsia" w:hAnsi="Times New Roman" w:cs="Times New Roman"/>
          <w:sz w:val="24"/>
          <w:szCs w:val="24"/>
        </w:rPr>
        <w:t xml:space="preserve">, Xinjie Chen, </w:t>
      </w:r>
      <w:r w:rsidRPr="00686902">
        <w:rPr>
          <w:rFonts w:ascii="Times New Roman" w:eastAsia="DengXian" w:hAnsi="Times New Roman" w:cs="Times New Roman"/>
          <w:sz w:val="24"/>
          <w:szCs w:val="24"/>
        </w:rPr>
        <w:t>Yuan Lu*</w:t>
      </w:r>
    </w:p>
    <w:p w14:paraId="239050CD" w14:textId="77777777" w:rsidR="0086459A" w:rsidRPr="00686902" w:rsidRDefault="0086459A" w:rsidP="0086459A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</w:p>
    <w:p w14:paraId="7278945F" w14:textId="77777777" w:rsidR="0086459A" w:rsidRPr="00686902" w:rsidRDefault="0086459A" w:rsidP="0086459A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  <w:r w:rsidRPr="00686902">
        <w:rPr>
          <w:rFonts w:ascii="Times New Roman" w:eastAsia="DengXian" w:hAnsi="Times New Roman" w:cs="Times New Roman"/>
          <w:bCs/>
          <w:sz w:val="24"/>
          <w:szCs w:val="24"/>
        </w:rPr>
        <w:t>Key Laboratory of Industrial Biocatalysis, Ministry of Education, Tsinghua University, Beijing 100084, China</w:t>
      </w:r>
    </w:p>
    <w:p w14:paraId="16E100CB" w14:textId="77777777" w:rsidR="0086459A" w:rsidRPr="00686902" w:rsidRDefault="0086459A" w:rsidP="0086459A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  <w:r w:rsidRPr="00686902">
        <w:rPr>
          <w:rFonts w:ascii="Times New Roman" w:eastAsia="DengXian" w:hAnsi="Times New Roman" w:cs="Times New Roman"/>
          <w:bCs/>
          <w:sz w:val="24"/>
          <w:szCs w:val="24"/>
        </w:rPr>
        <w:t>Department of Chemical Engineering, Tsinghua University, Beijing 100084, China</w:t>
      </w:r>
    </w:p>
    <w:p w14:paraId="50E81E06" w14:textId="77777777" w:rsidR="0086459A" w:rsidRPr="00686902" w:rsidRDefault="0086459A" w:rsidP="0086459A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</w:p>
    <w:p w14:paraId="73D4A172" w14:textId="77777777" w:rsidR="0086459A" w:rsidRPr="00686902" w:rsidRDefault="0086459A" w:rsidP="0086459A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  <w:r w:rsidRPr="00686902">
        <w:rPr>
          <w:rFonts w:ascii="Times New Roman" w:eastAsia="DengXian" w:hAnsi="Times New Roman" w:cs="Times New Roman"/>
          <w:bCs/>
          <w:sz w:val="24"/>
          <w:szCs w:val="24"/>
        </w:rPr>
        <w:t># These authors contributed equally.</w:t>
      </w:r>
    </w:p>
    <w:p w14:paraId="3F428761" w14:textId="77777777" w:rsidR="0086459A" w:rsidRPr="00686902" w:rsidRDefault="0086459A" w:rsidP="0086459A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  <w:r w:rsidRPr="00686902">
        <w:rPr>
          <w:rFonts w:ascii="Times New Roman" w:eastAsia="DengXian" w:hAnsi="Times New Roman" w:cs="Times New Roman"/>
          <w:bCs/>
          <w:sz w:val="24"/>
          <w:szCs w:val="24"/>
        </w:rPr>
        <w:t>* Corresponding authors. Email: yuanlu@tsinghua.edu.cn (Y. Lu)</w:t>
      </w:r>
    </w:p>
    <w:p w14:paraId="588FC05C" w14:textId="77777777" w:rsidR="00322388" w:rsidRPr="00686902" w:rsidRDefault="00322388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</w:p>
    <w:p w14:paraId="1DD38103" w14:textId="77777777" w:rsidR="00322388" w:rsidRPr="00686902" w:rsidRDefault="00322388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</w:p>
    <w:p w14:paraId="5608FFAB" w14:textId="77777777" w:rsidR="00322388" w:rsidRPr="00686902" w:rsidRDefault="002378C2">
      <w:pPr>
        <w:pageBreakBefore/>
        <w:jc w:val="center"/>
        <w:rPr>
          <w:rFonts w:ascii="Times New Roman" w:hAnsi="Times New Roman" w:cs="Times New Roman"/>
          <w:b/>
          <w:bCs/>
          <w:kern w:val="0"/>
          <w:sz w:val="24"/>
          <w:szCs w:val="20"/>
          <w:lang w:eastAsia="en-US"/>
        </w:rPr>
      </w:pPr>
      <w:r w:rsidRPr="00686902">
        <w:rPr>
          <w:noProof/>
          <w:lang w:val="en-IN" w:eastAsia="en-IN"/>
        </w:rPr>
        <w:drawing>
          <wp:inline distT="0" distB="0" distL="114300" distR="114300" wp14:anchorId="711680C0" wp14:editId="0756377F">
            <wp:extent cx="3434080" cy="2501265"/>
            <wp:effectExtent l="0" t="0" r="13970" b="13335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21">
                      <a:lum contrast="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4080" cy="250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52A13" w14:textId="77777777" w:rsidR="00322388" w:rsidRPr="00686902" w:rsidRDefault="002378C2">
      <w:pPr>
        <w:widowControl/>
        <w:rPr>
          <w:rFonts w:ascii="Times New Roman" w:hAnsi="Times New Roman" w:cs="Times New Roman"/>
          <w:kern w:val="0"/>
          <w:szCs w:val="21"/>
          <w:lang w:eastAsia="en-US"/>
        </w:rPr>
      </w:pP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agatcaaaggatcttcttgagatcctttttttctgcgcgtaatctgctgcttgcaaacaaaaaaaccaccgctaccagcggtggtt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tgtttgccggatcaagagctaccaactctttttccgaaggtaactggcttcagcagagcgcagataccaaatactgttcttctagtgtagccgtagttaggccaccacttcaagaactctgtagcaccgcctacatacctcgctctgctaatcctgttaccagtggctgctgccagtggcgataagtcgtgtcttaccgggttggactcaagacgatagttaccggataaggcgcagcggtcgggctgaacggggg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gttcgtgcacacagcccagcttggagcgaacgacctacaccgaactgagatacctacagcgtgagctatgagaaagcgccacgcttcccgaagggagaaaggcggacaggtatccggtaagcggcagggtcggaacaggagagcgcacgagggagcttccagggggaaacgcctggtatctttatagtcctgtcgggtttcgccacctctgacttgagcgtcgatttttgtgatgctcgtcaggggggcggagcct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atggaaaaacgccagcaacgcgatcccgcgaaattaatacgactcactatagggagaccacaacggtttccctctagaaataat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AAAGCAAAAATGTGATCTTGCTTGTAAATACAATTTTGAGAGGTTAATAAATTACAAGTAGTGCTATTTTTGTATTTAGGTTAGCTATTTAGCTTTACGTTCCAGGATGCCTAGTGGCAGCCCCACAATATCCAGGAAGCCCTCTCTGCGGTTTTTCAGATTAGGTAGTCGA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AAAACCTAAGAAATTTACCTGCT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GAAACG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atgTCTAAGGGAGAGGAGTTGTTCACCGGTGTTGTCCCAATCTTGGTTGAGTTGGACGGTGACGTTAACGGTCACAAGTTCTCCGTCAGAGGTGAGGGTGAAGGTGACGCCACCATCGGTAAGTTGACCTTGAAGTTTATCTGTACCACTGGTAAGTTGCCCGTTCCATGGCCAACCTTGGTTACCACTTTGACCTACGGTGTCCAGTGCTTCTCCAGATACCCAGA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CCACATGAAGCGTCACGATTTCTTCAAGTCCGCCATGCCAGAGGGTTACGTTCAAGAAAGAACTATTTCTTTCAAGGACGATGGTAAGTATAAAACCAGAGCTGTTGTCAAGTTCGAGGGTGACACCTTGGTCAACAGAATCGAGTTGAAGGGTACTGATTTTAAGGAAGATGGAAACATTTTGGGTCATAAGTTGGAATATAACTTCAACTCCCATAACGTCTACATCACCGCCGACAAGCAGAAGAACGGTATC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AAGGCCAACTTCACCGTTCGTCACAACGTTGAGGATGGTTCCGTTCAGTTGGCTGACCACTACCAACAGAACACCCCAATTGGTGACGGACCAGTCTTGTTGCCAGACAACCACTACTTGTCCACCCAAACCGTCTTGTCCAAGGACCCAAACGAGAAGGGTACCAGAGACCACATGGTCTTGCACGAATACGTCAACGCTGCCGGAATCACTTGGTCTCATCCACAATTCGAAAAGTAA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AAAAAAAAAAAAAAAA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AAAAAAAAAAAAAAAAAAAAAAAAAAAAAAAAAAgtcgaccggctgctaacaaagcccgaaaggaagctgagttggctgctgccaccgctgagcaataactagcataaccccttggggcctctaaacgggtcttgaggggttttttgctgaaagccaattctgattagaaaaactcatcgagcatcaaatgaaactgcaatttattcatatcaggattatcaataccatatttttgaaaaagccgtttctgtaatg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aaggagaaaactcaccgaggcagttccataggatggcaagatcctggtatcggtctgcgattccgactcgtccaacatcaatacaacctattaatttcccctcgtcaaaaataaggttatcaagtgagaaatcaccatgagtgacgactgaatccggtgagaatggcaaaagcttatgcatttctttccagacttgttcaacaggccagccattacgctcgtcatcaaaatcactcgcatcaaccaaaccgttatt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cattcgtgattgcgcctgagcgagacgaaatacgcgatcgctgttaaaaggacaattacaaacaggaatcgaatgcaaccggcgcaggaacactgccagcgcatcaacaatattttcacctgaatcaggatattcttctaatacctggaatgctgttttcccggggatcgcagtggtgagtaaccatgcatcatcaggagtacggataaaatgcttgatggtcggaagaggcataaattccgtcagccagtttagt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ctgaccatctcatctgtaacatcattggcaacgctacctttgccatgtttcagaaacaactctggcgcatcgggcttcccatacaatcgatagattgtcgcacctgattgcccgacattatcgcgagcccatttatacccatataaatcagcatccatgttggaatttaatcgcggcttcgagcaagacgtttcccgttgaatatggctcataacaccccttgtattactgtttatgtaagcagacagttttattg</w:t>
      </w:r>
      <w:r w:rsidRPr="00686902">
        <w:rPr>
          <w:rFonts w:ascii="Times New Roman" w:hAnsi="Times New Roman" w:cs="Times New Roman" w:hint="eastAsia"/>
          <w:kern w:val="0"/>
          <w:szCs w:val="21"/>
          <w:lang w:eastAsia="en-US"/>
        </w:rPr>
        <w:t>ttcatgatgatatatttttatcttgtgcaatgtaacatcagagattttgagacacaacgtg</w:t>
      </w:r>
    </w:p>
    <w:p w14:paraId="226BE469" w14:textId="77777777" w:rsidR="00322388" w:rsidRPr="00686902" w:rsidRDefault="00322388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0264AE4" w14:textId="77777777" w:rsidR="00322388" w:rsidRPr="00686902" w:rsidRDefault="002378C2">
      <w:pPr>
        <w:widowControl/>
        <w:spacing w:line="480" w:lineRule="auto"/>
        <w:rPr>
          <w:rFonts w:ascii="Times New Roman" w:eastAsia="SimSun" w:hAnsi="Times New Roman" w:cs="Times New Roman"/>
          <w:kern w:val="44"/>
          <w:sz w:val="24"/>
          <w:szCs w:val="24"/>
        </w:rPr>
      </w:pPr>
      <w:r w:rsidRPr="00686902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Fig</w:t>
      </w:r>
      <w:r w:rsidRPr="0068690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 w:rsidRPr="00686902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Pr="0068690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 </w:t>
      </w:r>
      <w:r w:rsidRPr="00686902">
        <w:rPr>
          <w:rFonts w:ascii="Times New Roman" w:eastAsia="SimSun" w:hAnsi="Times New Roman" w:cs="Times New Roman"/>
          <w:kern w:val="44"/>
          <w:sz w:val="24"/>
          <w:szCs w:val="24"/>
        </w:rPr>
        <w:t xml:space="preserve">The full PJL1-CRPV-Kozak-sfGFP sequence. The sequence of sfGFP was highlighted in green, while the CRPV and Kozak were highlighted in yellow and </w:t>
      </w:r>
      <w:r w:rsidRPr="00686902">
        <w:rPr>
          <w:rFonts w:ascii="Times New Roman" w:eastAsia="SimSun" w:hAnsi="Times New Roman" w:cs="Times New Roman" w:hint="eastAsia"/>
          <w:kern w:val="44"/>
          <w:sz w:val="24"/>
          <w:szCs w:val="24"/>
        </w:rPr>
        <w:t>l</w:t>
      </w:r>
      <w:r w:rsidRPr="00686902">
        <w:rPr>
          <w:rFonts w:ascii="Times New Roman" w:eastAsia="SimSun" w:hAnsi="Times New Roman" w:cs="Times New Roman"/>
          <w:kern w:val="44"/>
          <w:sz w:val="24"/>
          <w:szCs w:val="24"/>
        </w:rPr>
        <w:t>ight gray separately.</w:t>
      </w:r>
    </w:p>
    <w:p w14:paraId="7813CFE3" w14:textId="77777777" w:rsidR="00322388" w:rsidRPr="00686902" w:rsidRDefault="00322388">
      <w:pPr>
        <w:widowControl/>
        <w:spacing w:line="480" w:lineRule="auto"/>
        <w:rPr>
          <w:rFonts w:eastAsia="Yu Mincho"/>
          <w:b/>
          <w:bCs/>
          <w:sz w:val="24"/>
          <w:szCs w:val="24"/>
        </w:rPr>
      </w:pPr>
    </w:p>
    <w:p w14:paraId="2B1B271C" w14:textId="77777777" w:rsidR="00322388" w:rsidRPr="00686902" w:rsidRDefault="00322388">
      <w:pPr>
        <w:widowControl/>
        <w:spacing w:line="480" w:lineRule="auto"/>
        <w:rPr>
          <w:rFonts w:eastAsia="Yu Mincho"/>
          <w:b/>
          <w:bCs/>
          <w:sz w:val="24"/>
          <w:szCs w:val="24"/>
        </w:rPr>
        <w:sectPr w:rsidR="00322388" w:rsidRPr="00686902" w:rsidSect="00686902">
          <w:footerReference w:type="default" r:id="rId22"/>
          <w:pgSz w:w="11906" w:h="16838"/>
          <w:pgMar w:top="1417" w:right="1417" w:bottom="1134" w:left="1417" w:header="709" w:footer="709" w:gutter="0"/>
          <w:cols w:space="425"/>
          <w:docGrid w:type="lines" w:linePitch="312"/>
        </w:sectPr>
      </w:pPr>
    </w:p>
    <w:p w14:paraId="4BB82986" w14:textId="77777777" w:rsidR="00322388" w:rsidRPr="00686902" w:rsidRDefault="00322388">
      <w:pPr>
        <w:widowControl/>
        <w:spacing w:line="480" w:lineRule="auto"/>
        <w:rPr>
          <w:rFonts w:eastAsia="Yu Mincho"/>
          <w:b/>
          <w:bCs/>
          <w:sz w:val="24"/>
          <w:szCs w:val="24"/>
        </w:rPr>
      </w:pPr>
    </w:p>
    <w:p w14:paraId="731DD70A" w14:textId="77777777" w:rsidR="00322388" w:rsidRPr="00686902" w:rsidRDefault="002378C2">
      <w:pPr>
        <w:widowControl/>
        <w:spacing w:line="480" w:lineRule="auto"/>
        <w:rPr>
          <w:rFonts w:eastAsia="Yu Mincho"/>
          <w:b/>
          <w:bCs/>
          <w:sz w:val="24"/>
          <w:szCs w:val="24"/>
        </w:rPr>
      </w:pPr>
      <w:r w:rsidRPr="00686902">
        <w:rPr>
          <w:rFonts w:eastAsia="Yu Mincho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19BAC6D" wp14:editId="1C32884C">
            <wp:extent cx="5760720" cy="2041525"/>
            <wp:effectExtent l="0" t="0" r="508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F80E9" w14:textId="77777777" w:rsidR="00322388" w:rsidRPr="00686902" w:rsidRDefault="002378C2">
      <w:pPr>
        <w:pStyle w:val="Heading1"/>
        <w:keepNext w:val="0"/>
        <w:spacing w:before="100" w:beforeAutospacing="1" w:after="100" w:afterAutospacing="1" w:line="480" w:lineRule="auto"/>
        <w:rPr>
          <w:rFonts w:ascii="Times New Roman" w:eastAsia="SimSun" w:hAnsi="Times New Roman" w:cs="Times New Roman"/>
          <w:b w:val="0"/>
          <w:bCs w:val="0"/>
          <w:sz w:val="24"/>
          <w:szCs w:val="24"/>
        </w:rPr>
      </w:pPr>
      <w:r w:rsidRPr="00686902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F</w:t>
      </w:r>
      <w:r w:rsidRPr="00686902">
        <w:rPr>
          <w:rFonts w:ascii="Times New Roman" w:hAnsi="Times New Roman" w:cs="Times New Roman"/>
          <w:kern w:val="0"/>
          <w:sz w:val="24"/>
          <w:szCs w:val="24"/>
          <w:lang w:eastAsia="en-US"/>
        </w:rPr>
        <w:t>ig</w:t>
      </w:r>
      <w:r w:rsidRPr="0068690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686902">
        <w:rPr>
          <w:rFonts w:ascii="Times New Roman" w:hAnsi="Times New Roman" w:cs="Times New Roman"/>
          <w:kern w:val="0"/>
          <w:sz w:val="24"/>
          <w:szCs w:val="24"/>
          <w:lang w:eastAsia="en-US"/>
        </w:rPr>
        <w:t>S</w:t>
      </w:r>
      <w:r w:rsidRPr="00686902">
        <w:rPr>
          <w:rFonts w:ascii="Times New Roman" w:hAnsi="Times New Roman" w:cs="Times New Roman" w:hint="eastAsia"/>
          <w:kern w:val="0"/>
          <w:sz w:val="24"/>
          <w:szCs w:val="24"/>
        </w:rPr>
        <w:t xml:space="preserve">2 </w:t>
      </w:r>
      <w:r w:rsidRPr="00686902">
        <w:rPr>
          <w:rFonts w:ascii="Times New Roman" w:eastAsia="SimSun" w:hAnsi="Times New Roman" w:cs="Times New Roman" w:hint="eastAsia"/>
          <w:b w:val="0"/>
          <w:bCs w:val="0"/>
          <w:sz w:val="24"/>
          <w:szCs w:val="24"/>
        </w:rPr>
        <w:t>PCR products of 14 IRES</w:t>
      </w:r>
      <w:r w:rsidRPr="00686902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 xml:space="preserve"> analyzed by agarose gel electrophoresis</w:t>
      </w:r>
      <w:r w:rsidRPr="00686902">
        <w:rPr>
          <w:rFonts w:ascii="Times New Roman" w:eastAsia="SimSun" w:hAnsi="Times New Roman" w:cs="Times New Roman" w:hint="eastAsia"/>
          <w:b w:val="0"/>
          <w:bCs w:val="0"/>
          <w:sz w:val="24"/>
          <w:szCs w:val="24"/>
        </w:rPr>
        <w:t xml:space="preserve">. The red boxed area </w:t>
      </w:r>
      <w:r w:rsidRPr="00686902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was</w:t>
      </w:r>
      <w:r w:rsidRPr="00686902">
        <w:rPr>
          <w:rFonts w:ascii="Times New Roman" w:eastAsia="SimSun" w:hAnsi="Times New Roman" w:cs="Times New Roman" w:hint="eastAsia"/>
          <w:b w:val="0"/>
          <w:bCs w:val="0"/>
          <w:sz w:val="24"/>
          <w:szCs w:val="24"/>
        </w:rPr>
        <w:t xml:space="preserve"> the PCR product.</w:t>
      </w:r>
    </w:p>
    <w:p w14:paraId="6591423C" w14:textId="77777777" w:rsidR="00322388" w:rsidRPr="00686902" w:rsidRDefault="00322388">
      <w:pPr>
        <w:widowControl/>
        <w:spacing w:line="480" w:lineRule="auto"/>
        <w:rPr>
          <w:rFonts w:eastAsia="Yu Mincho"/>
          <w:b/>
          <w:bCs/>
          <w:sz w:val="24"/>
          <w:szCs w:val="24"/>
        </w:rPr>
      </w:pPr>
    </w:p>
    <w:p w14:paraId="10A6DE9A" w14:textId="77777777" w:rsidR="00322388" w:rsidRPr="00686902" w:rsidRDefault="00322388">
      <w:pPr>
        <w:widowControl/>
        <w:spacing w:line="480" w:lineRule="auto"/>
        <w:rPr>
          <w:rFonts w:eastAsia="Yu Mincho"/>
          <w:b/>
          <w:bCs/>
          <w:sz w:val="24"/>
          <w:szCs w:val="24"/>
        </w:rPr>
      </w:pPr>
    </w:p>
    <w:p w14:paraId="6CB67583" w14:textId="77777777" w:rsidR="00322388" w:rsidRPr="00686902" w:rsidRDefault="00322388">
      <w:pPr>
        <w:widowControl/>
        <w:spacing w:line="480" w:lineRule="auto"/>
        <w:rPr>
          <w:rFonts w:eastAsia="Yu Mincho"/>
          <w:b/>
          <w:bCs/>
          <w:sz w:val="24"/>
          <w:szCs w:val="24"/>
        </w:rPr>
      </w:pPr>
    </w:p>
    <w:p w14:paraId="2EC70BF1" w14:textId="77777777" w:rsidR="00322388" w:rsidRPr="00686902" w:rsidRDefault="00322388">
      <w:pPr>
        <w:widowControl/>
        <w:spacing w:line="480" w:lineRule="auto"/>
        <w:rPr>
          <w:rFonts w:eastAsia="Yu Mincho"/>
          <w:b/>
          <w:bCs/>
          <w:sz w:val="24"/>
          <w:szCs w:val="24"/>
        </w:rPr>
      </w:pPr>
    </w:p>
    <w:p w14:paraId="2521DF04" w14:textId="77777777" w:rsidR="00322388" w:rsidRPr="00686902" w:rsidRDefault="002378C2">
      <w:pPr>
        <w:pageBreakBefore/>
        <w:jc w:val="center"/>
        <w:rPr>
          <w:szCs w:val="21"/>
        </w:rPr>
      </w:pPr>
      <w:r w:rsidRPr="00686902">
        <w:rPr>
          <w:rFonts w:hint="eastAsia"/>
          <w:noProof/>
          <w:szCs w:val="21"/>
          <w:lang w:val="en-IN" w:eastAsia="en-IN"/>
        </w:rPr>
        <w:drawing>
          <wp:inline distT="0" distB="0" distL="0" distR="0" wp14:anchorId="59A39603" wp14:editId="73BED916">
            <wp:extent cx="3613785" cy="6018530"/>
            <wp:effectExtent l="0" t="0" r="5715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2190" cy="6032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5545A" w14:textId="77777777" w:rsidR="00322388" w:rsidRPr="00686902" w:rsidRDefault="002378C2">
      <w:pPr>
        <w:pStyle w:val="Heading1"/>
        <w:keepNext w:val="0"/>
        <w:spacing w:line="579" w:lineRule="auto"/>
        <w:rPr>
          <w:rFonts w:ascii="Times New Roman" w:eastAsia="SimSun" w:hAnsi="Times New Roman" w:cs="Times New Roman"/>
          <w:b w:val="0"/>
          <w:bCs w:val="0"/>
          <w:sz w:val="24"/>
          <w:szCs w:val="24"/>
        </w:rPr>
      </w:pPr>
      <w:r w:rsidRPr="00686902">
        <w:rPr>
          <w:rFonts w:ascii="Times New Roman" w:hAnsi="Times New Roman" w:cs="Times New Roman" w:hint="eastAsia"/>
          <w:kern w:val="0"/>
          <w:sz w:val="24"/>
          <w:szCs w:val="20"/>
          <w:lang w:eastAsia="en-US"/>
        </w:rPr>
        <w:t>Fig</w:t>
      </w:r>
      <w:r w:rsidRPr="00686902">
        <w:rPr>
          <w:rFonts w:ascii="Times New Roman" w:hAnsi="Times New Roman" w:cs="Times New Roman" w:hint="eastAsia"/>
          <w:kern w:val="0"/>
          <w:sz w:val="24"/>
          <w:szCs w:val="20"/>
        </w:rPr>
        <w:t xml:space="preserve">. </w:t>
      </w:r>
      <w:r w:rsidRPr="00686902">
        <w:rPr>
          <w:rFonts w:ascii="Times New Roman" w:hAnsi="Times New Roman" w:cs="Times New Roman" w:hint="eastAsia"/>
          <w:kern w:val="0"/>
          <w:sz w:val="24"/>
          <w:szCs w:val="20"/>
          <w:lang w:eastAsia="en-US"/>
        </w:rPr>
        <w:t>S</w:t>
      </w:r>
      <w:r w:rsidRPr="00686902">
        <w:rPr>
          <w:rFonts w:ascii="Times New Roman" w:hAnsi="Times New Roman" w:cs="Times New Roman" w:hint="eastAsia"/>
          <w:kern w:val="0"/>
          <w:sz w:val="24"/>
          <w:szCs w:val="20"/>
        </w:rPr>
        <w:t>3</w:t>
      </w:r>
      <w:r w:rsidRPr="00686902">
        <w:rPr>
          <w:rFonts w:ascii="Times New Roman" w:eastAsia="SimSun" w:hAnsi="Times New Roman" w:cs="Times New Roman" w:hint="eastAsia"/>
          <w:b w:val="0"/>
          <w:bCs w:val="0"/>
          <w:sz w:val="24"/>
          <w:szCs w:val="24"/>
        </w:rPr>
        <w:t xml:space="preserve"> Flow chart of the preparation of cell extracts.</w:t>
      </w:r>
    </w:p>
    <w:p w14:paraId="7331C780" w14:textId="77777777" w:rsidR="00322388" w:rsidRPr="00686902" w:rsidRDefault="002378C2">
      <w:pPr>
        <w:jc w:val="center"/>
      </w:pPr>
      <w:r w:rsidRPr="00686902">
        <w:rPr>
          <w:rFonts w:hint="eastAsia"/>
          <w:noProof/>
          <w:lang w:val="en-IN" w:eastAsia="en-IN"/>
        </w:rPr>
        <w:drawing>
          <wp:inline distT="0" distB="0" distL="114300" distR="114300" wp14:anchorId="7B9B25B0" wp14:editId="44CA2CFF">
            <wp:extent cx="3922592" cy="2913681"/>
            <wp:effectExtent l="0" t="0" r="1905" b="0"/>
            <wp:docPr id="1" name="图片 1" descr="WPS图片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PS图片(1)"/>
                    <pic:cNvPicPr>
                      <a:picLocks noChangeAspect="1"/>
                    </pic:cNvPicPr>
                  </pic:nvPicPr>
                  <pic:blipFill>
                    <a:blip r:embed="rId25"/>
                    <a:srcRect l="7602" r="39442"/>
                    <a:stretch>
                      <a:fillRect/>
                    </a:stretch>
                  </pic:blipFill>
                  <pic:spPr>
                    <a:xfrm>
                      <a:off x="0" y="0"/>
                      <a:ext cx="3928286" cy="291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F6C4A" w14:textId="3CA3169A" w:rsidR="00322388" w:rsidRPr="00686902" w:rsidRDefault="002378C2">
      <w:pPr>
        <w:pStyle w:val="Heading1"/>
        <w:keepNext w:val="0"/>
        <w:spacing w:line="579" w:lineRule="auto"/>
        <w:rPr>
          <w:rFonts w:ascii="Times New Roman" w:eastAsia="SimSun" w:hAnsi="Times New Roman" w:cs="Times New Roman"/>
          <w:b w:val="0"/>
          <w:bCs w:val="0"/>
          <w:sz w:val="24"/>
          <w:szCs w:val="24"/>
        </w:rPr>
      </w:pPr>
      <w:r w:rsidRPr="00686902">
        <w:rPr>
          <w:rFonts w:ascii="Times New Roman" w:hAnsi="Times New Roman" w:cs="Times New Roman" w:hint="eastAsia"/>
          <w:kern w:val="0"/>
          <w:sz w:val="24"/>
          <w:szCs w:val="20"/>
          <w:lang w:eastAsia="en-US"/>
        </w:rPr>
        <w:t>Fig</w:t>
      </w:r>
      <w:r w:rsidRPr="00686902">
        <w:rPr>
          <w:rFonts w:ascii="Times New Roman" w:hAnsi="Times New Roman" w:cs="Times New Roman" w:hint="eastAsia"/>
          <w:kern w:val="0"/>
          <w:sz w:val="24"/>
          <w:szCs w:val="20"/>
        </w:rPr>
        <w:t xml:space="preserve">. </w:t>
      </w:r>
      <w:r w:rsidRPr="00686902">
        <w:rPr>
          <w:rFonts w:ascii="Times New Roman" w:hAnsi="Times New Roman" w:cs="Times New Roman" w:hint="eastAsia"/>
          <w:kern w:val="0"/>
          <w:sz w:val="24"/>
          <w:szCs w:val="20"/>
          <w:lang w:eastAsia="en-US"/>
        </w:rPr>
        <w:t>S</w:t>
      </w:r>
      <w:r w:rsidRPr="00686902">
        <w:rPr>
          <w:rFonts w:ascii="Times New Roman" w:hAnsi="Times New Roman" w:cs="Times New Roman" w:hint="eastAsia"/>
          <w:kern w:val="0"/>
          <w:sz w:val="24"/>
          <w:szCs w:val="20"/>
        </w:rPr>
        <w:t>4</w:t>
      </w:r>
      <w:r w:rsidRPr="00686902">
        <w:rPr>
          <w:rFonts w:ascii="Times New Roman" w:eastAsia="SimSu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021C71" w:rsidRPr="00686902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The standard quantitative curve of sfGFP based on the fluorescence value and sfGFP protein expression level.</w:t>
      </w:r>
    </w:p>
    <w:p w14:paraId="65AA3736" w14:textId="77777777" w:rsidR="00322388" w:rsidRPr="00686902" w:rsidRDefault="00322388">
      <w:pPr>
        <w:jc w:val="center"/>
      </w:pPr>
    </w:p>
    <w:p w14:paraId="4E14F4C6" w14:textId="77777777" w:rsidR="00322388" w:rsidRPr="00686902" w:rsidRDefault="002378C2">
      <w:pPr>
        <w:pStyle w:val="Heading1"/>
        <w:pageBreakBefore/>
        <w:widowControl/>
        <w:spacing w:before="0" w:after="0" w:line="480" w:lineRule="auto"/>
        <w:rPr>
          <w:rFonts w:ascii="Times New Roman" w:eastAsia="SimSun" w:hAnsi="Times New Roman" w:cs="Times New Roman"/>
          <w:b w:val="0"/>
          <w:bCs w:val="0"/>
          <w:kern w:val="2"/>
          <w:sz w:val="24"/>
          <w:szCs w:val="24"/>
        </w:rPr>
      </w:pPr>
      <w:r w:rsidRPr="00686902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Table S1 </w:t>
      </w:r>
      <w:r w:rsidRPr="00686902">
        <w:rPr>
          <w:rFonts w:ascii="Times New Roman" w:eastAsia="SimSun" w:hAnsi="Times New Roman" w:cs="Times New Roman"/>
          <w:b w:val="0"/>
          <w:bCs w:val="0"/>
          <w:kern w:val="2"/>
          <w:sz w:val="24"/>
          <w:szCs w:val="24"/>
        </w:rPr>
        <w:t xml:space="preserve">Information of </w:t>
      </w:r>
      <w:r w:rsidRPr="00686902">
        <w:rPr>
          <w:rFonts w:ascii="Times New Roman" w:eastAsia="SimSun" w:hAnsi="Times New Roman" w:cs="Times New Roman" w:hint="eastAsia"/>
          <w:b w:val="0"/>
          <w:bCs w:val="0"/>
          <w:kern w:val="2"/>
          <w:sz w:val="24"/>
          <w:szCs w:val="24"/>
        </w:rPr>
        <w:t>s</w:t>
      </w:r>
      <w:r w:rsidRPr="00686902">
        <w:rPr>
          <w:rFonts w:ascii="Times New Roman" w:eastAsia="SimSun" w:hAnsi="Times New Roman" w:cs="Times New Roman"/>
          <w:b w:val="0"/>
          <w:bCs w:val="0"/>
          <w:kern w:val="2"/>
          <w:sz w:val="24"/>
          <w:szCs w:val="24"/>
        </w:rPr>
        <w:t>train</w:t>
      </w:r>
      <w:r w:rsidRPr="00686902">
        <w:rPr>
          <w:rFonts w:ascii="Times New Roman" w:eastAsia="SimSun" w:hAnsi="Times New Roman" w:cs="Times New Roman" w:hint="eastAsia"/>
          <w:b w:val="0"/>
          <w:bCs w:val="0"/>
          <w:kern w:val="2"/>
          <w:sz w:val="24"/>
          <w:szCs w:val="24"/>
        </w:rPr>
        <w:t xml:space="preserve"> used as cell extract</w:t>
      </w:r>
      <w:r w:rsidRPr="00686902">
        <w:rPr>
          <w:rFonts w:ascii="Times New Roman" w:eastAsia="SimSun" w:hAnsi="Times New Roman" w:cs="Times New Roman"/>
          <w:b w:val="0"/>
          <w:bCs w:val="0"/>
          <w:kern w:val="2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7"/>
        <w:gridCol w:w="4497"/>
      </w:tblGrid>
      <w:tr w:rsidR="00686902" w:rsidRPr="00686902" w14:paraId="03D70865" w14:textId="77777777">
        <w:trPr>
          <w:jc w:val="center"/>
        </w:trPr>
        <w:tc>
          <w:tcPr>
            <w:tcW w:w="3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F27D3" w14:textId="77777777" w:rsidR="00322388" w:rsidRPr="00686902" w:rsidRDefault="002378C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77F9A" w14:textId="77777777" w:rsidR="00322388" w:rsidRPr="00686902" w:rsidRDefault="002378C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</w:tr>
      <w:tr w:rsidR="00322388" w:rsidRPr="00686902" w14:paraId="3EC580E4" w14:textId="77777777">
        <w:trPr>
          <w:jc w:val="center"/>
        </w:trPr>
        <w:tc>
          <w:tcPr>
            <w:tcW w:w="3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9CF2C" w14:textId="77777777" w:rsidR="00322388" w:rsidRPr="00686902" w:rsidRDefault="002378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/>
                <w:i/>
                <w:sz w:val="24"/>
                <w:szCs w:val="24"/>
              </w:rPr>
              <w:t>Pichia</w:t>
            </w:r>
            <w:r w:rsidRPr="0068690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storis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SMD1163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DCBEF" w14:textId="77777777" w:rsidR="00322388" w:rsidRPr="00686902" w:rsidRDefault="002378C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Mutations in the </w:t>
            </w:r>
            <w:r w:rsidRPr="00686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p4 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686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b1 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</w:tbl>
    <w:p w14:paraId="39EE8857" w14:textId="77777777" w:rsidR="00322388" w:rsidRPr="00686902" w:rsidRDefault="00322388"/>
    <w:p w14:paraId="0EF13F76" w14:textId="77777777" w:rsidR="00322388" w:rsidRPr="00686902" w:rsidRDefault="002378C2">
      <w:pPr>
        <w:pStyle w:val="Heading1"/>
        <w:pageBreakBefore/>
        <w:widowControl/>
        <w:spacing w:before="0"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86902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Table S2 </w:t>
      </w:r>
      <w:r w:rsidRPr="00686902">
        <w:rPr>
          <w:rFonts w:ascii="Times New Roman" w:eastAsia="SimSun" w:hAnsi="Times New Roman" w:cs="Times New Roman"/>
          <w:b w:val="0"/>
          <w:bCs w:val="0"/>
          <w:kern w:val="2"/>
          <w:sz w:val="24"/>
          <w:szCs w:val="24"/>
        </w:rPr>
        <w:t xml:space="preserve">Information of </w:t>
      </w:r>
      <w:r w:rsidRPr="00686902">
        <w:rPr>
          <w:rFonts w:ascii="Times New Roman" w:eastAsia="SimSun" w:hAnsi="Times New Roman" w:cs="Times New Roman" w:hint="eastAsia"/>
          <w:b w:val="0"/>
          <w:bCs w:val="0"/>
          <w:kern w:val="2"/>
          <w:sz w:val="24"/>
          <w:szCs w:val="24"/>
        </w:rPr>
        <w:t>IRES</w:t>
      </w:r>
      <w:r w:rsidRPr="00686902">
        <w:rPr>
          <w:rFonts w:ascii="Times New Roman" w:eastAsia="SimSun" w:hAnsi="Times New Roman" w:cs="Times New Roman"/>
          <w:b w:val="0"/>
          <w:bCs w:val="0"/>
          <w:kern w:val="2"/>
          <w:sz w:val="24"/>
          <w:szCs w:val="24"/>
        </w:rPr>
        <w:t xml:space="preserve"> used in this study.</w:t>
      </w:r>
    </w:p>
    <w:tbl>
      <w:tblPr>
        <w:tblStyle w:val="TableGrid"/>
        <w:tblW w:w="8553" w:type="dxa"/>
        <w:jc w:val="center"/>
        <w:tblLayout w:type="fixed"/>
        <w:tblLook w:val="04A0" w:firstRow="1" w:lastRow="0" w:firstColumn="1" w:lastColumn="0" w:noHBand="0" w:noVBand="1"/>
      </w:tblPr>
      <w:tblGrid>
        <w:gridCol w:w="1522"/>
        <w:gridCol w:w="7031"/>
      </w:tblGrid>
      <w:tr w:rsidR="00686902" w:rsidRPr="00686902" w14:paraId="1B18A463" w14:textId="77777777">
        <w:trPr>
          <w:trHeight w:val="460"/>
          <w:jc w:val="center"/>
        </w:trPr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C3AC7" w14:textId="77777777" w:rsidR="00322388" w:rsidRPr="00686902" w:rsidRDefault="002378C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7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7C4E0" w14:textId="77777777" w:rsidR="00322388" w:rsidRPr="00686902" w:rsidRDefault="002378C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Sequence</w:t>
            </w:r>
          </w:p>
        </w:tc>
      </w:tr>
      <w:tr w:rsidR="00686902" w:rsidRPr="00686902" w14:paraId="4BF1EDAA" w14:textId="77777777">
        <w:trPr>
          <w:trHeight w:val="460"/>
          <w:jc w:val="center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729BB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686902">
              <w:rPr>
                <w:rFonts w:ascii="Times New Roman" w:hAnsi="Times New Roman" w:cs="Times New Roman"/>
                <w:kern w:val="0"/>
                <w:szCs w:val="21"/>
              </w:rPr>
              <w:t>ricket paralysis virus</w:t>
            </w:r>
            <w:r w:rsidRPr="0068690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CRPV)</w:t>
            </w:r>
          </w:p>
        </w:tc>
        <w:tc>
          <w:tcPr>
            <w:tcW w:w="7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8B483" w14:textId="77777777" w:rsidR="00322388" w:rsidRPr="00686902" w:rsidRDefault="002378C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kern w:val="0"/>
                <w:szCs w:val="21"/>
                <w:lang w:eastAsia="en-US"/>
              </w:rPr>
              <w:t>AAAGCAAAAATGTGATCTTGCTTGTAAATACAATTTTGAGAGGTTAATAAATTACAAGTAGTGCTATTTTTGTATTTAGGTTAGCTATTTAGCTTTACGTTCCAGGATGCCTAGTGGCAGCCCCACAATATCCAGGAAGCCCTCTCTGCGGTTTTTCAGATTAGGTAGTCGAAAAACCTAAGAAATTTACCTGCT</w:t>
            </w:r>
          </w:p>
        </w:tc>
      </w:tr>
      <w:tr w:rsidR="00686902" w:rsidRPr="00686902" w14:paraId="0AC20F47" w14:textId="77777777">
        <w:trPr>
          <w:trHeight w:val="460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7810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/>
                <w:kern w:val="0"/>
                <w:szCs w:val="21"/>
              </w:rPr>
              <w:t>Poliovirus</w:t>
            </w:r>
            <w:r w:rsidRPr="0068690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(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P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C778" w14:textId="77777777" w:rsidR="00322388" w:rsidRPr="00686902" w:rsidRDefault="002378C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TTAAAACAGCTCTGGGGTTGTACCCACCCCAGAGGCCCACGTG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GCGGCTAGTACTCCGGTATTGCGGTACCCTTGTACGCCTGTTTTATACTCCCTTCCCGTAACTTAGACGCACAAAACCAAGTTCAATAGAAGGGGGTACAAACCAGTACCACCACGAACAAGCACTTCTGTTTCCCCGGTGATGTCGTATAGACTGCTTGCGTGGTTGAAAGCGACGGATCCGTTATCCGCTTATGTACTTCGAGAAGCCCAGTACCACCTCGGAATCTTCGATGCGTTGCGCTCAGCACTCAACC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CCAGAGTGTAGCTTAGGCTGATGAGTCTGGACATCCCTCACCGGTGACGGTGGTCCAGGCTGCGTTGGCGGCCTACCTATGGCTAACGCCATGGGACGCTAGTTGTGAACAAGGTGTGAAGAGCCTATTGAGCTACATAAGAATCCTCCGGCCCCTGAATGCGGCTAATCCCAACCTCGGAGCAGGTGGTCACAAACCAGTGATTGGCCTGTCGTAACGCGCAAGTCCGTGGCGGAACCGACTACTTTGGGTGTCC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GTGTTTCCTTTTATTTTATTGTGGCTGCTTATGGTGACAATCACAGATTGTTATCATAAAGCGAATTGGATTGGCCATCCGGTGAAAGTGAGACTCATTATCTATCTGTTTGCTGGATCCGCTCCATTGAGTGTGTTTACTCTAAGTACAATTTCAACAGTTATTTCAATCAGACAATTGTATCATA</w:t>
            </w:r>
          </w:p>
        </w:tc>
      </w:tr>
      <w:tr w:rsidR="00686902" w:rsidRPr="00686902" w14:paraId="3187D756" w14:textId="77777777">
        <w:trPr>
          <w:trHeight w:val="460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D19C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Hepatitis C virus (HC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3E10" w14:textId="77777777" w:rsidR="00322388" w:rsidRPr="00686902" w:rsidRDefault="002378C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GCCTCCAGGACCCCCCCTCCCGGGAGAGCCATAGTGGTCTGCGGAACCGGTGAGTACACCGGAATTGCCAGGACGACCGGGTCCTTTCTTGGATAAACCCGCTCAATGCCTGGAGATTTGGGCGTGCCCCCGCAAGACTGCTAGCCGAGTAGTGTTGGGTCGCGAAAGGCCTTGTGGTACTGCCTGATAGGGTGCTTGCGAGTGCCCCGGGAGGTCTCGTAGACCGTGCACC</w:t>
            </w:r>
          </w:p>
        </w:tc>
      </w:tr>
      <w:tr w:rsidR="00686902" w:rsidRPr="00686902" w14:paraId="273D7FB7" w14:textId="77777777">
        <w:trPr>
          <w:trHeight w:val="460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CAD2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 xml:space="preserve">Classical swine fever 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virus (CSF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A631" w14:textId="77777777" w:rsidR="00322388" w:rsidRPr="00686902" w:rsidRDefault="002378C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GTATACGAGGTTAGTTCATTCTCGTATACACGATTGGACAAATCAAAATTATAATTTGGTTCAGGGCCTCCCTCCAGCGACGGCCGAACTGGGCTAGCCATGCCCATAGTAGGACTAGCAAACGGAGGGACTAGCCGTAGTGGCGAGCTCCCTGGGTGGTCTAAGTCCTGAGTACAGGACAGTCGTCAGTAGTTCGACGTGAGCAGAAGCCCACCTCGAGATGCTACGTGGACGAGGGCATGC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CCAAGACACACCTTAACCCTAGCGGGGGTCGCTAGGGTGAAATCACACCACGTGATGGGAGTACGACCTGATAGGGCGCTGCAGAGGCCCACTATTAGGCTAGTATAAAAATCTCTGCTGTACATGGCAC</w:t>
            </w:r>
          </w:p>
        </w:tc>
      </w:tr>
      <w:tr w:rsidR="00686902" w:rsidRPr="00686902" w14:paraId="0D912A29" w14:textId="77777777">
        <w:trPr>
          <w:trHeight w:val="460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681E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86902">
              <w:rPr>
                <w:rFonts w:ascii="Times New Roman" w:hAnsi="Times New Roman" w:cs="Times New Roman"/>
                <w:szCs w:val="21"/>
              </w:rPr>
              <w:t>lautia stali intestine virus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 xml:space="preserve"> (PSI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4287" w14:textId="77777777" w:rsidR="00322388" w:rsidRPr="00686902" w:rsidRDefault="002378C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GACTATGTGATCTTATTAAAATTAGGTTAAATTTCGAGGTTAAAAATAGTTTTAATATTGCTATAGTCTTAGAGGTCTTGTATATTT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ATACTTACCACACAAGATGGACCGGAGCAGCCCTCCAATATCTAGTGTACCCTCGTGCTCGCTCAAACATTAAGTGGTGTTGTGCGAAAAGAATCTCACTTCAA</w:t>
            </w:r>
          </w:p>
        </w:tc>
      </w:tr>
      <w:tr w:rsidR="00686902" w:rsidRPr="00686902" w14:paraId="7A6B1FD1" w14:textId="77777777">
        <w:trPr>
          <w:trHeight w:val="269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16B4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eastAsia="SimSun" w:hAnsi="Times New Roman" w:cs="Times New Roman" w:hint="eastAsia"/>
                <w:bCs/>
                <w:szCs w:val="21"/>
              </w:rPr>
              <w:t>E</w:t>
            </w:r>
            <w:r w:rsidRPr="00686902">
              <w:rPr>
                <w:rFonts w:ascii="Times New Roman" w:eastAsia="SimSun" w:hAnsi="Times New Roman" w:cs="Times New Roman"/>
                <w:bCs/>
                <w:szCs w:val="21"/>
              </w:rPr>
              <w:t>ncephalomyocarditis virus</w:t>
            </w:r>
            <w:r w:rsidRPr="0068690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(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EMC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A685" w14:textId="77777777" w:rsidR="00322388" w:rsidRPr="00686902" w:rsidRDefault="002378C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TTGCCAGTCTGCTCGATATCGCAGGCTGGGTCCGTGACTACCCACTCCCCCTTTCAACGTGAAGGCTACGATAGTGCCAGGGCGGGTACTGCCGTAAGTGCCACCCCAAACAACAA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CAACAAAACAAACTCCCCCTCCCCCCCCTTACTATACTGGCCGAAGCCACTTGGAATAAGGCCGGTGTGCGTTTGTCTACATGCTATTTTCTACCGCATTACCGTCTTATGGTAATGTGAGGGTCCAGAACCTGACCCTGTCTTCTTGACGAACACTCCTAGGGGTCTTTCCCCTCTCGACAAAGGAGTGTAAGGTCTGTTGAATGTCGTGAAGGAAGCAGTTCCTCTGGAAGCTTCTTAAAGACAAACAACGTCT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GTAGCGACCCTTTGCAGGCAGCGGAACCCCCCACCTGGTGACAGGTGCCTCTGCGGCCAAAAGCCACGTGTATAAGATACACCTGCAAAGGCGGCACAACCCCAGTGCCACGTTGTGAGTTGGATAGTTGTGGAAAGAGTCAAATGGCTCTCCTCAAGCGTATTCAACAAGGGGCTGAAGGATGCCCAGAAGGTACCCCATTGTATGGGATCTGATCTGGGGCCTCGGTGCACGTGCTTTACACGTGTTGAGTCGA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GGTGAAAAAACGTCTAGGCCCCCCGAACCACGGGGACGTGGTTTTCCTTTGAAAACCACGATTACAAT</w:t>
            </w:r>
          </w:p>
        </w:tc>
      </w:tr>
      <w:tr w:rsidR="00686902" w:rsidRPr="00686902" w14:paraId="3003347C" w14:textId="77777777">
        <w:trPr>
          <w:trHeight w:val="269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9D84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Porcine teschovirus (PT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D640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ACTTGGTTATGAATTCATTGTATTAACCCCTCTGAAAGACCTGCTCTGGCGCGAGCTAAAGCGCAATTGTCACCAGGTATTGCACCAATGGTGGCGACAGGGTACAGAAGAGCAAGTACTCCTGACTGGGTAATGGGACTGCATTGCATATCCCTAGGCACCTATTGAGATTTCTCTGGGGCCCACCAGCGTGGAGTTCCTGTATGGGAATGCAGGACTGGACTTGTGCTGCCTGACAGGGTCGCGGCTGGCCGTC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TGTACTTTGTATAGTCAGTTGAAA</w:t>
            </w:r>
          </w:p>
        </w:tc>
      </w:tr>
      <w:tr w:rsidR="00686902" w:rsidRPr="00686902" w14:paraId="1472ADA7" w14:textId="77777777">
        <w:trPr>
          <w:trHeight w:val="269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4DB8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Taura syndrome virus (TS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490F" w14:textId="77777777" w:rsidR="00322388" w:rsidRPr="00686902" w:rsidRDefault="002378C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TAGCACCACCCGATCGTAAACTCCATGTATTGGTTACCCATCTGCATCGAAAACTCTCCGAACACTAGGTGCAGTAAGGCTTTCATGGAGTGGTTTGCTATTTAGCGTACGTGTACCATAGGCAGCCCCAAAAACACGTGTGAGGAGAAAGTCCCAGTCACTTTGGGCAAAGTAGACAGCCGCGCTTGCGTGGTGGGACTTAA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TTAATGCCT</w:t>
            </w:r>
          </w:p>
        </w:tc>
      </w:tr>
      <w:tr w:rsidR="00686902" w:rsidRPr="00686902" w14:paraId="5B2E5C9C" w14:textId="77777777">
        <w:trPr>
          <w:trHeight w:val="269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940C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Reticuloendotheliosis virus (RE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428F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CGACAGCGCCCTGCGAATTGGTGTGCCCACACCGCGCGGCTTGCGAATAATACTTTGGAGAGTCTTTTGCCTCCAGTGTCTTCCGTTTGTACTCGTCCTCCTCTCCCTCTCCGGCCGGGATGGGACAGG</w:t>
            </w:r>
          </w:p>
        </w:tc>
      </w:tr>
      <w:tr w:rsidR="00686902" w:rsidRPr="00686902" w14:paraId="0FB07D24" w14:textId="77777777">
        <w:trPr>
          <w:trHeight w:val="269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C5C2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Duck hepatitis A virus (DHA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6B55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TAGTGGTTAGCCTACCACCCCTTGGCCACTAATTCTTGGCTTTCTGTTTTGGGATCCACCATATCTTGGAGGTGGTGCTGAAATATTGCAAGCCACATGGTATCTGTGTGTTTTCTAAACATGAAGCTTTGGTTCAGTGGTTTTGGACAAGGAAAGGCTAGTGTTTGGTCTGGGTACAAACCCTTGTTGTGAAACGGATTACCGGTAGTAGCATCTAGTGGTTCCAGTCCATAACATGAGTGTATGGTCTAGAGTG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GACATAGCTTGGATACAGACACCTTCAGTATTACTGGGTGTTCCAGACTAGTTCCTGAGGTACCAAGTTATGAGGGGCTATGGGAAAACCCCTTTGATCCACACTGCCTGATAGGGTCGCGGCTGGTCGAGTCCCATACACTATAAAACCAGTTGACTTTCATGCA</w:t>
            </w:r>
          </w:p>
        </w:tc>
      </w:tr>
      <w:tr w:rsidR="00686902" w:rsidRPr="00686902" w14:paraId="6DC24C44" w14:textId="77777777">
        <w:trPr>
          <w:trHeight w:val="269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78B7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eastAsia="SimSun" w:hAnsi="Times New Roman" w:cs="Times New Roman" w:hint="eastAsia"/>
                <w:bCs/>
                <w:szCs w:val="21"/>
              </w:rPr>
              <w:t>F</w:t>
            </w:r>
            <w:r w:rsidRPr="00686902">
              <w:rPr>
                <w:rFonts w:ascii="Times New Roman" w:eastAsia="SimSun" w:hAnsi="Times New Roman" w:cs="Times New Roman"/>
                <w:bCs/>
                <w:szCs w:val="21"/>
              </w:rPr>
              <w:t>oot-and-mouth disease virus</w:t>
            </w:r>
            <w:r w:rsidRPr="00686902"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(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FMD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C584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CTTGGTTTCTGGAGACAGGCTAAGGATGCCCTTCAGGTACCCCGAGGTAACA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AGCGACACTCGGGATCTGAGAAGGGGATTGGGGCTTCTATCCAAGCGCCCAATTTAAAAAGCTTCTATGCCTGAATAGGTGACCGGAGGCCGGCACCTTTTCCTTTACCCACAACTTACTTT</w:t>
            </w:r>
          </w:p>
        </w:tc>
      </w:tr>
      <w:tr w:rsidR="00686902" w:rsidRPr="00686902" w14:paraId="60487634" w14:textId="77777777">
        <w:trPr>
          <w:trHeight w:val="269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C70F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86902">
              <w:rPr>
                <w:rFonts w:ascii="Times New Roman" w:eastAsia="SimSun" w:hAnsi="Times New Roman" w:cs="Times New Roman" w:hint="eastAsia"/>
                <w:bCs/>
                <w:szCs w:val="21"/>
              </w:rPr>
              <w:t>Human immunodeficiencyv</w:t>
            </w:r>
            <w:r w:rsidRPr="00686902">
              <w:rPr>
                <w:rFonts w:ascii="Times New Roman" w:eastAsia="SimSun" w:hAnsi="Times New Roman" w:cs="Times New Roman"/>
                <w:bCs/>
                <w:szCs w:val="21"/>
              </w:rPr>
              <w:t>irus</w:t>
            </w:r>
          </w:p>
          <w:p w14:paraId="36857C1E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eastAsia="SimSun" w:hAnsi="Times New Roman" w:cs="Times New Roman" w:hint="eastAsia"/>
                <w:bCs/>
                <w:szCs w:val="21"/>
              </w:rPr>
              <w:t>(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HI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536E" w14:textId="77777777" w:rsidR="00322388" w:rsidRPr="00686902" w:rsidRDefault="002378C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TGTGTGCCCGTCTGTTGTGTGACTCTGGTAACTAGAGATCCCTCAGACCCTTTTAGTCAGTGTGGAAAATCTCTAGCAGTGGCGCCCGAACAGGGACC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TGAAAGCGAAAGGGAAACCAGAGGAGCTCTCTCGACGCAGGACTCGGCTTGCTGAAGCGCGCACGGCAAGAGGCGAGGGGCGGCGACTGGTGAGTACGCCAAAAATTTTGACTAGCGGAGGCTAGAAGGAGAGAG</w:t>
            </w:r>
          </w:p>
        </w:tc>
      </w:tr>
      <w:tr w:rsidR="00686902" w:rsidRPr="00686902" w14:paraId="2FD341C3" w14:textId="77777777">
        <w:trPr>
          <w:trHeight w:val="269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A186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Rous sarcoma virus (RSV)</w:t>
            </w: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7C74" w14:textId="77777777" w:rsidR="00322388" w:rsidRPr="00686902" w:rsidRDefault="002378C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CTCGGTTGTAACGCGCTTAGGAAGTCCCCTCGAGGTATGGCAGATATGCTCTTGCATAGGGGGAAAAAATGTAGTCTTAATATTGTCTGTGTGC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TGCAGGAGCTAAGCTGACTCTGCTGGTGGCCTCGCGTACCACTGTGGCCAGGCGGTAGCTGGGACGTGCAGCCGACCACC</w:t>
            </w:r>
          </w:p>
        </w:tc>
      </w:tr>
      <w:tr w:rsidR="00322388" w:rsidRPr="00686902" w14:paraId="5BACBAAC" w14:textId="77777777">
        <w:trPr>
          <w:trHeight w:val="269"/>
          <w:jc w:val="center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EA497" w14:textId="77777777" w:rsidR="00322388" w:rsidRPr="00686902" w:rsidRDefault="002378C2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 xml:space="preserve">Mud crab dicistrovirus </w:t>
            </w:r>
            <w:r w:rsidRPr="0068690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(</w:t>
            </w:r>
            <w:r w:rsidRPr="00686902">
              <w:rPr>
                <w:rFonts w:ascii="Times New Roman" w:hAnsi="Times New Roman" w:cs="Times New Roman" w:hint="eastAsia"/>
                <w:szCs w:val="21"/>
              </w:rPr>
              <w:t>MCDV)</w:t>
            </w:r>
          </w:p>
        </w:tc>
        <w:tc>
          <w:tcPr>
            <w:tcW w:w="7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D0B06" w14:textId="77777777" w:rsidR="00322388" w:rsidRPr="00686902" w:rsidRDefault="002378C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86902">
              <w:rPr>
                <w:rFonts w:ascii="Times New Roman" w:hAnsi="Times New Roman" w:cs="Times New Roman" w:hint="eastAsia"/>
                <w:szCs w:val="21"/>
              </w:rPr>
              <w:t>CATTTATTTATATTAAATACTGACACTTTGCGGGTTAAAATGTTTAATACTATTTTTCAATTTGAGGTTGTATGAGATAATTTTGATTTCTATGTTATCATTGAATAAGGGAGTCTGGCCCTAATTGATGTACGACTCTTCTTTGGTTGCGACCCGAGTCCCTTCTACATCAAG</w:t>
            </w:r>
          </w:p>
        </w:tc>
      </w:tr>
    </w:tbl>
    <w:p w14:paraId="0C823BFE" w14:textId="77777777" w:rsidR="00322388" w:rsidRPr="00686902" w:rsidRDefault="0032238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 w14:paraId="7B443B23" w14:textId="77777777" w:rsidR="00322388" w:rsidRPr="00686902" w:rsidRDefault="0032238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 w14:paraId="039DB2F1" w14:textId="77777777" w:rsidR="00322388" w:rsidRPr="00686902" w:rsidRDefault="0032238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 w14:paraId="53E67987" w14:textId="77777777" w:rsidR="00322388" w:rsidRPr="00686902" w:rsidRDefault="0032238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 w14:paraId="4BD10FCD" w14:textId="77777777" w:rsidR="00322388" w:rsidRPr="00686902" w:rsidRDefault="0032238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 w14:paraId="2E580A8F" w14:textId="77777777" w:rsidR="00322388" w:rsidRPr="00686902" w:rsidRDefault="0032238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 w14:paraId="0299D6B0" w14:textId="77777777" w:rsidR="00322388" w:rsidRPr="00686902" w:rsidRDefault="002378C2">
      <w:pPr>
        <w:pStyle w:val="Heading1"/>
        <w:pageBreakBefore/>
        <w:widowControl/>
        <w:spacing w:before="0" w:after="0" w:line="480" w:lineRule="auto"/>
        <w:rPr>
          <w:rFonts w:ascii="Times New Roman" w:eastAsia="SimSun" w:hAnsi="Times New Roman" w:cs="Times New Roman"/>
          <w:b w:val="0"/>
          <w:bCs w:val="0"/>
          <w:kern w:val="2"/>
          <w:sz w:val="24"/>
          <w:szCs w:val="24"/>
        </w:rPr>
      </w:pPr>
      <w:r w:rsidRPr="00686902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Table S3 </w:t>
      </w:r>
      <w:r w:rsidRPr="00686902">
        <w:rPr>
          <w:rFonts w:ascii="Times New Roman" w:eastAsia="SimSun" w:hAnsi="Times New Roman" w:cs="Times New Roman"/>
          <w:b w:val="0"/>
          <w:bCs w:val="0"/>
          <w:kern w:val="2"/>
          <w:sz w:val="24"/>
          <w:szCs w:val="24"/>
        </w:rPr>
        <w:t>Information of reag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7014"/>
      </w:tblGrid>
      <w:tr w:rsidR="00686902" w:rsidRPr="00686902" w14:paraId="024ECFD9" w14:textId="77777777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2CDBD08" w14:textId="77777777" w:rsidR="00322388" w:rsidRPr="00686902" w:rsidRDefault="002378C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195" w:type="dxa"/>
            <w:tcBorders>
              <w:bottom w:val="single" w:sz="4" w:space="0" w:color="auto"/>
            </w:tcBorders>
            <w:vAlign w:val="center"/>
          </w:tcPr>
          <w:p w14:paraId="09D9C45D" w14:textId="77777777" w:rsidR="00322388" w:rsidRPr="00686902" w:rsidRDefault="002378C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Composition</w:t>
            </w:r>
          </w:p>
        </w:tc>
      </w:tr>
      <w:tr w:rsidR="00686902" w:rsidRPr="00686902" w14:paraId="4399DAD7" w14:textId="77777777">
        <w:tc>
          <w:tcPr>
            <w:tcW w:w="2093" w:type="dxa"/>
            <w:tcBorders>
              <w:top w:val="single" w:sz="4" w:space="0" w:color="auto"/>
            </w:tcBorders>
          </w:tcPr>
          <w:p w14:paraId="248863D1" w14:textId="77777777" w:rsidR="00322388" w:rsidRPr="00686902" w:rsidRDefault="0023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>HEPES-KOH</w:t>
            </w:r>
          </w:p>
        </w:tc>
        <w:tc>
          <w:tcPr>
            <w:tcW w:w="7195" w:type="dxa"/>
            <w:tcBorders>
              <w:top w:val="single" w:sz="4" w:space="0" w:color="auto"/>
            </w:tcBorders>
            <w:vAlign w:val="center"/>
          </w:tcPr>
          <w:p w14:paraId="1F6A144F" w14:textId="77777777" w:rsidR="00322388" w:rsidRPr="00686902" w:rsidRDefault="0023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>25 mM HEPES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>Using KOH to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djust pH 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4</w:t>
            </w:r>
          </w:p>
        </w:tc>
      </w:tr>
      <w:tr w:rsidR="00686902" w:rsidRPr="00686902" w14:paraId="09B95CC0" w14:textId="77777777">
        <w:tc>
          <w:tcPr>
            <w:tcW w:w="2093" w:type="dxa"/>
          </w:tcPr>
          <w:p w14:paraId="006D302B" w14:textId="77777777" w:rsidR="00322388" w:rsidRPr="00686902" w:rsidRDefault="0023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NTPs</w:t>
            </w:r>
          </w:p>
        </w:tc>
        <w:tc>
          <w:tcPr>
            <w:tcW w:w="7195" w:type="dxa"/>
            <w:vAlign w:val="center"/>
          </w:tcPr>
          <w:p w14:paraId="77DD8EBA" w14:textId="77777777" w:rsidR="00322388" w:rsidRPr="00686902" w:rsidRDefault="0023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M 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permidine; 1.5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folinic acid; 37.5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ATP; 37.5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GTP; 22.5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CTP; 22.5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UTP; 8.25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NAD; 6.8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CoA; 18.75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cAMP; 5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g/mL tRNA</w:t>
            </w:r>
          </w:p>
        </w:tc>
      </w:tr>
      <w:tr w:rsidR="00322388" w:rsidRPr="00686902" w14:paraId="3C12B1CC" w14:textId="77777777">
        <w:tc>
          <w:tcPr>
            <w:tcW w:w="2093" w:type="dxa"/>
          </w:tcPr>
          <w:p w14:paraId="2727F569" w14:textId="77777777" w:rsidR="00322388" w:rsidRPr="00686902" w:rsidRDefault="0023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20AA</w:t>
            </w:r>
          </w:p>
        </w:tc>
        <w:tc>
          <w:tcPr>
            <w:tcW w:w="7195" w:type="dxa"/>
            <w:vAlign w:val="center"/>
          </w:tcPr>
          <w:p w14:paraId="42FE97CF" w14:textId="77777777" w:rsidR="00322388" w:rsidRPr="00686902" w:rsidRDefault="0023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argin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val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tryptophan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phenylalanine;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isoleuc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leuc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cyste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methion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alan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aspartic acid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aspartic acid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glyc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glutam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lys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proline; 50 mM ser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threon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tyros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mM glutamine; 50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M histidine; 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HC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>l to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djust pH </w:t>
            </w:r>
            <w:r w:rsidRPr="0068690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686902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</w:p>
        </w:tc>
      </w:tr>
    </w:tbl>
    <w:p w14:paraId="343BB188" w14:textId="77777777" w:rsidR="00322388" w:rsidRPr="00686902" w:rsidRDefault="00322388">
      <w:pPr>
        <w:pStyle w:val="Heading1"/>
        <w:keepNext w:val="0"/>
        <w:spacing w:line="579" w:lineRule="auto"/>
      </w:pPr>
    </w:p>
    <w:sectPr w:rsidR="00322388" w:rsidRPr="00686902" w:rsidSect="00686902">
      <w:pgSz w:w="11906" w:h="16838"/>
      <w:pgMar w:top="1417" w:right="1417" w:bottom="1134" w:left="1417" w:header="709" w:footer="70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8E0C1B" w14:textId="77777777" w:rsidR="002C7143" w:rsidRDefault="002C7143">
      <w:r>
        <w:separator/>
      </w:r>
    </w:p>
  </w:endnote>
  <w:endnote w:type="continuationSeparator" w:id="0">
    <w:p w14:paraId="6679F3B4" w14:textId="77777777" w:rsidR="002C7143" w:rsidRDefault="002C7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D5E9AB" w14:textId="77777777" w:rsidR="00322388" w:rsidRDefault="002378C2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77472A" wp14:editId="76F1CE6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76835" cy="175260"/>
              <wp:effectExtent l="0" t="0" r="0" b="0"/>
              <wp:wrapNone/>
              <wp:docPr id="7" name="文本框 4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76835" cy="1752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873AF4" w14:textId="77777777" w:rsidR="00322388" w:rsidRDefault="002378C2"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id="文本框 44" o:spid="_x0000_s1026" o:spt="202" type="#_x0000_t202" style="position:absolute;left:0pt;margin-top:0pt;height:13.8pt;width:6.05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rR&#10;HHHQAAAAAwEAAA8AAAAAAAAAAQAgAAAAIgAAAGRycy9kb3ducmV2LnhtbFBLAQIUABQAAAAIAIdO&#10;4kCwvlCu8gEAANIDAAAOAAAAAAAAAAEAIAAAAB8BAABkcnMvZTJvRG9jLnhtbFBLBQYAAAAABgAG&#10;AFkBAACD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11</w: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104B5" w14:textId="77777777" w:rsidR="002C7143" w:rsidRDefault="002C7143">
      <w:r>
        <w:separator/>
      </w:r>
    </w:p>
  </w:footnote>
  <w:footnote w:type="continuationSeparator" w:id="0">
    <w:p w14:paraId="56CB3E4E" w14:textId="77777777" w:rsidR="002C7143" w:rsidRDefault="002C71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I2M2E2NTk3MWQ0YWJiYjRlNjdlMmIzMDI0YTBlNzIifQ=="/>
  </w:docVars>
  <w:rsids>
    <w:rsidRoot w:val="00CB33E8"/>
    <w:rsid w:val="00021C71"/>
    <w:rsid w:val="0004440D"/>
    <w:rsid w:val="00046069"/>
    <w:rsid w:val="00047641"/>
    <w:rsid w:val="000A2B1A"/>
    <w:rsid w:val="00146947"/>
    <w:rsid w:val="00185C06"/>
    <w:rsid w:val="00190EDC"/>
    <w:rsid w:val="001B4C03"/>
    <w:rsid w:val="001F185E"/>
    <w:rsid w:val="002005AA"/>
    <w:rsid w:val="0021359E"/>
    <w:rsid w:val="002378C2"/>
    <w:rsid w:val="002B06D1"/>
    <w:rsid w:val="002C7143"/>
    <w:rsid w:val="00321650"/>
    <w:rsid w:val="00322388"/>
    <w:rsid w:val="00333CD4"/>
    <w:rsid w:val="00371726"/>
    <w:rsid w:val="003A21A1"/>
    <w:rsid w:val="00412729"/>
    <w:rsid w:val="00430664"/>
    <w:rsid w:val="00473AC5"/>
    <w:rsid w:val="004B61D6"/>
    <w:rsid w:val="004D7F85"/>
    <w:rsid w:val="0051563F"/>
    <w:rsid w:val="00543B1F"/>
    <w:rsid w:val="005A20E6"/>
    <w:rsid w:val="005C5E38"/>
    <w:rsid w:val="005F2D93"/>
    <w:rsid w:val="00620A76"/>
    <w:rsid w:val="00686902"/>
    <w:rsid w:val="00687A76"/>
    <w:rsid w:val="006E3C94"/>
    <w:rsid w:val="00716792"/>
    <w:rsid w:val="00730F70"/>
    <w:rsid w:val="007B118A"/>
    <w:rsid w:val="007C63A1"/>
    <w:rsid w:val="008017F4"/>
    <w:rsid w:val="00846DE6"/>
    <w:rsid w:val="0086459A"/>
    <w:rsid w:val="0089688D"/>
    <w:rsid w:val="008C79A7"/>
    <w:rsid w:val="008F7BF4"/>
    <w:rsid w:val="009022C5"/>
    <w:rsid w:val="00924C3D"/>
    <w:rsid w:val="00A478A2"/>
    <w:rsid w:val="00A9359C"/>
    <w:rsid w:val="00A95D66"/>
    <w:rsid w:val="00A96999"/>
    <w:rsid w:val="00AF7C9B"/>
    <w:rsid w:val="00B266F3"/>
    <w:rsid w:val="00B70A67"/>
    <w:rsid w:val="00B96531"/>
    <w:rsid w:val="00BD4B2A"/>
    <w:rsid w:val="00BE7EB2"/>
    <w:rsid w:val="00C04A57"/>
    <w:rsid w:val="00C55F4D"/>
    <w:rsid w:val="00C97AAA"/>
    <w:rsid w:val="00CA5F7F"/>
    <w:rsid w:val="00CB33E8"/>
    <w:rsid w:val="00CF3D07"/>
    <w:rsid w:val="00D20C53"/>
    <w:rsid w:val="00D37748"/>
    <w:rsid w:val="00D84CB2"/>
    <w:rsid w:val="00DA214A"/>
    <w:rsid w:val="00E06EC4"/>
    <w:rsid w:val="00E34AA4"/>
    <w:rsid w:val="00E36642"/>
    <w:rsid w:val="00E442DB"/>
    <w:rsid w:val="00E60762"/>
    <w:rsid w:val="00E649DF"/>
    <w:rsid w:val="00E97704"/>
    <w:rsid w:val="00EA259E"/>
    <w:rsid w:val="00ED141D"/>
    <w:rsid w:val="00F01AF6"/>
    <w:rsid w:val="00F11166"/>
    <w:rsid w:val="00F32EBB"/>
    <w:rsid w:val="00F50E37"/>
    <w:rsid w:val="00F707C3"/>
    <w:rsid w:val="015B3238"/>
    <w:rsid w:val="0264611C"/>
    <w:rsid w:val="029A38EC"/>
    <w:rsid w:val="02A36C44"/>
    <w:rsid w:val="02A56470"/>
    <w:rsid w:val="03103BAE"/>
    <w:rsid w:val="03125B78"/>
    <w:rsid w:val="03290669"/>
    <w:rsid w:val="03514898"/>
    <w:rsid w:val="04730898"/>
    <w:rsid w:val="05C75879"/>
    <w:rsid w:val="06232AAC"/>
    <w:rsid w:val="063A78C0"/>
    <w:rsid w:val="08161C67"/>
    <w:rsid w:val="08640C24"/>
    <w:rsid w:val="08A72DB3"/>
    <w:rsid w:val="09193E6A"/>
    <w:rsid w:val="09C01DFB"/>
    <w:rsid w:val="0A0124A3"/>
    <w:rsid w:val="0A083831"/>
    <w:rsid w:val="0A1246B0"/>
    <w:rsid w:val="0BD171ED"/>
    <w:rsid w:val="0D053D01"/>
    <w:rsid w:val="0D52243E"/>
    <w:rsid w:val="0DAE2941"/>
    <w:rsid w:val="0EA16002"/>
    <w:rsid w:val="10060813"/>
    <w:rsid w:val="10B160B7"/>
    <w:rsid w:val="1182036D"/>
    <w:rsid w:val="119D0D03"/>
    <w:rsid w:val="13DA02D7"/>
    <w:rsid w:val="148842E2"/>
    <w:rsid w:val="1571672E"/>
    <w:rsid w:val="166B7E68"/>
    <w:rsid w:val="172119A0"/>
    <w:rsid w:val="179F74DA"/>
    <w:rsid w:val="17D2215E"/>
    <w:rsid w:val="191522BE"/>
    <w:rsid w:val="1A8E1B30"/>
    <w:rsid w:val="1AC74B2A"/>
    <w:rsid w:val="1D750D86"/>
    <w:rsid w:val="1E3765C1"/>
    <w:rsid w:val="1E8A3853"/>
    <w:rsid w:val="205B5F75"/>
    <w:rsid w:val="21537630"/>
    <w:rsid w:val="21674E89"/>
    <w:rsid w:val="21893052"/>
    <w:rsid w:val="220A5FA5"/>
    <w:rsid w:val="22FB0FC9"/>
    <w:rsid w:val="232C0139"/>
    <w:rsid w:val="234E6301"/>
    <w:rsid w:val="23AE6D9F"/>
    <w:rsid w:val="23F01166"/>
    <w:rsid w:val="24BB4D5F"/>
    <w:rsid w:val="2536529E"/>
    <w:rsid w:val="2628108B"/>
    <w:rsid w:val="264F0D62"/>
    <w:rsid w:val="26864004"/>
    <w:rsid w:val="27D54A00"/>
    <w:rsid w:val="27F7017D"/>
    <w:rsid w:val="28A6098D"/>
    <w:rsid w:val="2A1B71C2"/>
    <w:rsid w:val="2B02634F"/>
    <w:rsid w:val="2B83513B"/>
    <w:rsid w:val="2BCF5B64"/>
    <w:rsid w:val="2CDD07AF"/>
    <w:rsid w:val="2DF83E84"/>
    <w:rsid w:val="2F45680A"/>
    <w:rsid w:val="2F5527C5"/>
    <w:rsid w:val="2F925A2D"/>
    <w:rsid w:val="308D2DD0"/>
    <w:rsid w:val="31FB7654"/>
    <w:rsid w:val="324E3C27"/>
    <w:rsid w:val="33185B0A"/>
    <w:rsid w:val="344A2B14"/>
    <w:rsid w:val="355A0B35"/>
    <w:rsid w:val="35FE5964"/>
    <w:rsid w:val="366F0610"/>
    <w:rsid w:val="367725AA"/>
    <w:rsid w:val="372238D5"/>
    <w:rsid w:val="37256F21"/>
    <w:rsid w:val="37841121"/>
    <w:rsid w:val="381750B3"/>
    <w:rsid w:val="38A74091"/>
    <w:rsid w:val="3C8446EA"/>
    <w:rsid w:val="3CD0427A"/>
    <w:rsid w:val="3D3B56F0"/>
    <w:rsid w:val="3D667A0D"/>
    <w:rsid w:val="3E37031F"/>
    <w:rsid w:val="3E706C67"/>
    <w:rsid w:val="3EF1250A"/>
    <w:rsid w:val="3EFE4C27"/>
    <w:rsid w:val="3F0E091E"/>
    <w:rsid w:val="3F776BBB"/>
    <w:rsid w:val="3F80563C"/>
    <w:rsid w:val="407451A1"/>
    <w:rsid w:val="40A13ABC"/>
    <w:rsid w:val="41474664"/>
    <w:rsid w:val="444F2121"/>
    <w:rsid w:val="459E3C53"/>
    <w:rsid w:val="466C2476"/>
    <w:rsid w:val="46C6602A"/>
    <w:rsid w:val="47E26E94"/>
    <w:rsid w:val="491D2212"/>
    <w:rsid w:val="4A317C5F"/>
    <w:rsid w:val="4B694A19"/>
    <w:rsid w:val="4BEB4412"/>
    <w:rsid w:val="4C9269AF"/>
    <w:rsid w:val="4CDD0C59"/>
    <w:rsid w:val="4EB1136E"/>
    <w:rsid w:val="4FD25A40"/>
    <w:rsid w:val="5019366F"/>
    <w:rsid w:val="5038161B"/>
    <w:rsid w:val="51D21455"/>
    <w:rsid w:val="53015344"/>
    <w:rsid w:val="53B042EA"/>
    <w:rsid w:val="54B73456"/>
    <w:rsid w:val="55203069"/>
    <w:rsid w:val="55AC52D9"/>
    <w:rsid w:val="56FA762A"/>
    <w:rsid w:val="576F0018"/>
    <w:rsid w:val="57B65C47"/>
    <w:rsid w:val="581B1F4E"/>
    <w:rsid w:val="589B6FEB"/>
    <w:rsid w:val="599B57AE"/>
    <w:rsid w:val="5CA01ADE"/>
    <w:rsid w:val="5DD92690"/>
    <w:rsid w:val="5DE51A69"/>
    <w:rsid w:val="5DFC0670"/>
    <w:rsid w:val="5E6820E5"/>
    <w:rsid w:val="5EEE3F19"/>
    <w:rsid w:val="6032262F"/>
    <w:rsid w:val="60763F7C"/>
    <w:rsid w:val="60E6759D"/>
    <w:rsid w:val="61DC6884"/>
    <w:rsid w:val="62A42440"/>
    <w:rsid w:val="62FB09B2"/>
    <w:rsid w:val="6309366D"/>
    <w:rsid w:val="637E6B83"/>
    <w:rsid w:val="63DC70B0"/>
    <w:rsid w:val="644947C3"/>
    <w:rsid w:val="652E583F"/>
    <w:rsid w:val="65AE5324"/>
    <w:rsid w:val="66F83B86"/>
    <w:rsid w:val="68444BA9"/>
    <w:rsid w:val="6A356EA0"/>
    <w:rsid w:val="6C0E5F5E"/>
    <w:rsid w:val="6CA1081C"/>
    <w:rsid w:val="6CAD71C1"/>
    <w:rsid w:val="6D107750"/>
    <w:rsid w:val="6E2214E9"/>
    <w:rsid w:val="6EC46A44"/>
    <w:rsid w:val="6ECF6B20"/>
    <w:rsid w:val="6EE844E0"/>
    <w:rsid w:val="6FDE7692"/>
    <w:rsid w:val="6FEC1DAE"/>
    <w:rsid w:val="70027824"/>
    <w:rsid w:val="70090BB2"/>
    <w:rsid w:val="70191ADC"/>
    <w:rsid w:val="70820229"/>
    <w:rsid w:val="709F32C5"/>
    <w:rsid w:val="71003511"/>
    <w:rsid w:val="71121CE9"/>
    <w:rsid w:val="716A38D3"/>
    <w:rsid w:val="71A811D9"/>
    <w:rsid w:val="74424693"/>
    <w:rsid w:val="746C5BB4"/>
    <w:rsid w:val="74DB0643"/>
    <w:rsid w:val="75637BD1"/>
    <w:rsid w:val="7572763D"/>
    <w:rsid w:val="75C612F4"/>
    <w:rsid w:val="76172FA3"/>
    <w:rsid w:val="765F3232"/>
    <w:rsid w:val="79BD47BC"/>
    <w:rsid w:val="7AF1296F"/>
    <w:rsid w:val="7B113011"/>
    <w:rsid w:val="7BE2675B"/>
    <w:rsid w:val="7C033514"/>
    <w:rsid w:val="7C091F3A"/>
    <w:rsid w:val="7C14686C"/>
    <w:rsid w:val="7C2428D0"/>
    <w:rsid w:val="7C9D6A9D"/>
    <w:rsid w:val="7CE12272"/>
    <w:rsid w:val="7D9A72EE"/>
    <w:rsid w:val="7DE642E1"/>
    <w:rsid w:val="7E663674"/>
    <w:rsid w:val="7E8852F0"/>
    <w:rsid w:val="7E977CD1"/>
    <w:rsid w:val="7F0709B3"/>
    <w:rsid w:val="7F4514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E5FC53"/>
  <w15:docId w15:val="{86366A72-7FFF-B847-AE79-D42DEAF4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qFormat="1"/>
    <w:lsdException w:name="footer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widowControl/>
      <w:spacing w:line="340" w:lineRule="atLeast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pPr>
      <w:widowControl w:val="0"/>
      <w:spacing w:line="240" w:lineRule="auto"/>
    </w:pPr>
    <w:rPr>
      <w:rFonts w:asciiTheme="minorHAnsi" w:eastAsiaTheme="minorEastAsia" w:hAnsiTheme="minorHAnsi" w:cstheme="minorBidi"/>
      <w:b/>
      <w:bCs/>
      <w:color w:val="auto"/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fontstyle01">
    <w:name w:val="fontstyle01"/>
    <w:basedOn w:val="DefaultParagraphFont"/>
    <w:qFormat/>
    <w:rPr>
      <w:rFonts w:ascii="Arial" w:hAnsi="Arial" w:cs="Arial" w:hint="default"/>
      <w:b/>
      <w:bCs/>
      <w:color w:val="000000"/>
      <w:sz w:val="24"/>
      <w:szCs w:val="24"/>
    </w:rPr>
  </w:style>
  <w:style w:type="paragraph" w:customStyle="1" w:styleId="MDPI38bullet">
    <w:name w:val="MDPI_3.8_bullet"/>
    <w:basedOn w:val="MDPI31text"/>
    <w:qFormat/>
    <w:pPr>
      <w:numPr>
        <w:numId w:val="1"/>
      </w:numPr>
    </w:p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EndNoteBibliography">
    <w:name w:val="EndNote Bibliography"/>
    <w:basedOn w:val="Normal"/>
    <w:qFormat/>
    <w:pPr>
      <w:jc w:val="center"/>
    </w:pPr>
    <w:rPr>
      <w:rFonts w:ascii="DengXian" w:eastAsia="DengXian" w:hAnsi="DengXian"/>
      <w:sz w:val="20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eastAsia="Times New Roman" w:hAnsi="Times New Roman" w:cs="Times New Roman"/>
      <w:b/>
      <w:bCs/>
      <w:color w:val="000000"/>
      <w:kern w:val="2"/>
      <w:sz w:val="21"/>
      <w:szCs w:val="22"/>
      <w:lang w:eastAsia="de-DE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86459A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webSettings" Target="webSettings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.png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settings" Target="settings.xml"/><Relationship Id="rId25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styles" Target="styles.xml"/><Relationship Id="rId20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image" Target="media/image3.jpeg"/><Relationship Id="rId5" Type="http://schemas.openxmlformats.org/officeDocument/2006/relationships/customXml" Target="../customXml/item5.xml"/><Relationship Id="rId15" Type="http://schemas.openxmlformats.org/officeDocument/2006/relationships/numbering" Target="numbering.xml"/><Relationship Id="rId23" Type="http://schemas.openxmlformats.org/officeDocument/2006/relationships/image" Target="media/image2.jpeg"/><Relationship Id="rId10" Type="http://schemas.openxmlformats.org/officeDocument/2006/relationships/customXml" Target="../customXml/item10.xml"/><Relationship Id="rId19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7T19:40:26"/>
    </inkml:context>
    <inkml:brush xml:id="br0">
      <inkml:brushProperty name="width" value="0.05292" units="cm"/>
      <inkml:brushProperty name="height" value="0.05292" units="cm"/>
      <inkml:brushProperty name="color" value="#ffffff"/>
    </inkml:brush>
  </inkml:definitions>
  <inkml:trace contextRef="#ctx0" brushRef="#br0">2410 6707,'0'-4,"-3"4,-1 4,-7-1,7 1,0-4,0 4,4 0,-3-4,-1 0,8 0,-1 0,1-4,4 4,-8-4,3 4,1 0,0 0,-8 0,4 4,-7 0,3 3,0-7,4 4,4-4,0 0,3 0,-3 0,-4 4,4-4,-1 3,-3 1,0 0,-3-4,6 0,-3 4,4-4,-4 3,0 1,0 0,0 0,-4-4,1 0,-1 0,0 0,8 0,0 3,-1-3,-3 4,4-4,-4 4,4-4,0 0,-1 0,1 0,0 0,-4 4,4-4,-4 3,-4-3,0 0,0 0,1 0,-1 0,0 0,4-3,-4 3,1 0,3-4,3 4,1 0,0 0,0 0,-1 0,-3 0</inkml:trace>
</inkml:ink>
</file>

<file path=customXml/item10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6T18:02:08"/>
    </inkml:context>
    <inkml:brush xml:id="br0">
      <inkml:brushProperty name="width" value="0.05292" units="cm"/>
      <inkml:brushProperty name="height" value="0.05292" units="cm"/>
      <inkml:brushProperty name="color" value="#fafafa"/>
    </inkml:brush>
  </inkml:definitions>
  <inkml:trace contextRef="#ctx0" brushRef="#br0">8481 5153,'0'0</inkml:trace>
</inkml:ink>
</file>

<file path=customXml/item11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7T19:40:26"/>
    </inkml:context>
    <inkml:brush xml:id="br0">
      <inkml:brushProperty name="width" value="0.05292" units="cm"/>
      <inkml:brushProperty name="height" value="0.05292" units="cm"/>
      <inkml:brushProperty name="color" value="#ffffff"/>
    </inkml:brush>
  </inkml:definitions>
  <inkml:trace contextRef="#ctx0" brushRef="#br0">5207 4429,'0'0</inkml:trace>
</inkml:ink>
</file>

<file path=customXml/item12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6T18:02:08"/>
    </inkml:context>
    <inkml:brush xml:id="br0">
      <inkml:brushProperty name="width" value="0.05292" units="cm"/>
      <inkml:brushProperty name="height" value="0.05292" units="cm"/>
      <inkml:brushProperty name="color" value="#ffffff"/>
    </inkml:brush>
  </inkml:definitions>
  <inkml:trace contextRef="#ctx0" brushRef="#br0">8505 5145,'0'0</inkml:trace>
</inkml:ink>
</file>

<file path=customXml/item13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7T19:40:26"/>
    </inkml:context>
    <inkml:brush xml:id="br0">
      <inkml:brushProperty name="width" value="0.05292" units="cm"/>
      <inkml:brushProperty name="height" value="0.05292" units="cm"/>
      <inkml:brushProperty name="color" value="#ffffff"/>
    </inkml:brush>
  </inkml:definitions>
  <inkml:trace contextRef="#ctx0" brushRef="#br0">5262 4401,'0'0</inkml:trace>
</inkml:ink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7T19:40:26"/>
    </inkml:context>
    <inkml:brush xml:id="br0">
      <inkml:brushProperty name="width" value="0.05292" units="cm"/>
      <inkml:brushProperty name="height" value="0.05292" units="cm"/>
      <inkml:brushProperty name="color" value="#ffffff"/>
    </inkml:brush>
  </inkml:definitions>
  <inkml:trace contextRef="#ctx0" brushRef="#br0">5160 4389,'0'0</inkml:trace>
</inkml:ink>
</file>

<file path=customXml/item3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6T18:02:08"/>
    </inkml:context>
    <inkml:brush xml:id="br0">
      <inkml:brushProperty name="width" value="0.05292" units="cm"/>
      <inkml:brushProperty name="height" value="0.05292" units="cm"/>
      <inkml:brushProperty name="color" value="#ffffff"/>
    </inkml:brush>
  </inkml:definitions>
  <inkml:trace contextRef="#ctx0" brushRef="#br0">8520 5175,'0'-15,"0"0,0 0,0 0,0 0,0 45,0-15,0 15,0-15,0 0,-15-15,15-15,0 0,0 0,0 0,0 30,0 15,-15 0,0-30,15 30,-15-30,15 15,15-45,-15-15,15 15,0 30,-15-15,0 15</inkml:trace>
</inkml:ink>
</file>

<file path=customXml/item4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7T19:40:26"/>
    </inkml:context>
    <inkml:brush xml:id="br0">
      <inkml:brushProperty name="width" value="0.05292" units="cm"/>
      <inkml:brushProperty name="height" value="0.05292" units="cm"/>
      <inkml:brushProperty name="color" value="#ffffff"/>
    </inkml:brush>
  </inkml:definitions>
  <inkml:trace contextRef="#ctx0" brushRef="#br0">5207 4429,'0'0</inkml:trace>
</inkml:ink>
</file>

<file path=customXml/item5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6T18:02:08"/>
    </inkml:context>
    <inkml:brush xml:id="br0">
      <inkml:brushProperty name="width" value="0.05292" units="cm"/>
      <inkml:brushProperty name="height" value="0.05292" units="cm"/>
      <inkml:brushProperty name="color" value="#fafafa"/>
    </inkml:brush>
  </inkml:definitions>
  <inkml:trace contextRef="#ctx0" brushRef="#br0">8481 5157,'0'-4,"0"4</inkml:trace>
</inkml:ink>
</file>

<file path=customXml/item6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7T19:40:26"/>
    </inkml:context>
    <inkml:brush xml:id="br0">
      <inkml:brushProperty name="width" value="0.05292" units="cm"/>
      <inkml:brushProperty name="height" value="0.05292" units="cm"/>
      <inkml:brushProperty name="color" value="#ffffff"/>
    </inkml:brush>
  </inkml:definitions>
  <inkml:trace contextRef="#ctx0" brushRef="#br0">13162 5112,'-5'0,"0"5,-1 6,1-1,0 6,-1-6,6 6,-5-6,-1 1,1-11,5 5,-5-5,5-5,5-6,-5 6,5-5,6-6,0-10,0 0,-6 15,0 6,-5 0,0 10,0 11,-5-1,0 1,5-6,0-4,0-1,-6-5,6-5,11-32,-6 32,12-31,-17 30,5-4,-10 31,-6-11,-5 21,5-5,6-10,-1-5,22-43,0 11,-5 1,-11 9,6 6,-12 31,-5-16,-5 22,16-27,0 0,11-36,11-11,4 1,-10-1,-16 37,-5 31,-11 10,-11-10,-5 16,16-21,5 0,6-21,5 5,10-37,28-20,5 11,-27 4,-11 27,-5-1,0 6,-5 63,-16-22,-12 21,23-15,4-32,6 1,0-16,0-21,6 20,4-9,-4 4,-1 6,-5 0,6 0,-6-6,5 1,-5 15,-5 5,-6 1,-5 4,10-4,-4-6,10 0,5-26,11 6,6-22,-17 22,0 10,-5-1,-5 27,-6 0,-10 10,10-20,6 10,-1-21,12-6,26-30,-21 15,5 0,0 6,-27 51,-10-5,4 1,12-32,5-16,16-26,-10 37,4-5,-10-6,0 11,0 15,-5 11,-6 0,0-11,17-15,10-16,-11 6,11 4,-16-4,0 9,0 22,0-6,-10 16,4-10,6-11,11-36,0 21,-6-27,0 27,1-1,-6 17,-6 30,-10-10,-10 5,9-15,17-6,-5-10,27-36,-17 25,6-4,-6 10,-5-6,0 27,0-1,-11 17,6-22,5-5,11-31,5-15,5-11,0-1,-15 43,-12 26,-10 25,6 1,-6-16,0 10,5-20,11-11,0-15,27-37,-6 11,6-11,10-5,-31 36,-6 11,-6 20,-26 32,11 5,-1-15,6-27,16 6,-5-16,16-21,-1 0,17-36,5 10,-16 21,-5 21,-27 41,0 6,-11 0,11-11,11-5,-6-11,11-9,5-38,22-14,-5 9,15-31,1 22,-38 40,-6 22,-31 31,10 10,11-31,-6 5,17-20,0-6,5 0,0-15,32-37,-11 21,6-11,-22 22,-10 62,-11-26,5 5,6-16,5-5,0 0,0-15,0 0,0-1,0 1,0-11,0 11,0 4,0 17,0 4,0-4,0-1,0-5,0 1,0-17,5-25,0 20,6-15,-22 73,6-11,-5-16,-7 11,12-15,5-6,0-15,16-22,0 6,11-21,-16 21,-6 21,-5 10,-16 37,0-5,0-17,-6 12,17-27,0-5,5 5,10-31,12 5,10-20,-27 25,-5 42,-10-5,-12 15,6-15,16 0,-5-21,5 5,5-36,22-11,-6 1,12-12,-28 48,-5-5,-11 41,-16 16,0-16,12-10,9-11,1-10,21-20,-11 4,17-10,-17 5,6 16,-22 21,-11 20,17-31,0 6,5-6,-5-5,20-26,12-21,-5 21,-11 15,-11 6,10-10,-10 4,5 11,1 0,-1 0,11 0,-10 0,-12 16,-15 10,15-16,-15 11,16-21,16-21,-6 16,5-11,28-15,5 10,-33 11,-4 10,-6-5,0 10,0 5,-11 1,6-1,0 6,-6-6,11-5,-6 1,6-1,-5-5,5 5,0-21,11 1,5-16,-11 20,0 6,-20 41,-7 1,6 10,16-37,0-5,0-10,0-16,0 11,5-6,1-5,-1 11,-5 26,0-11,0 0,5-26,-5 16,11-5,-5 4,-6 1,-6 10,1 11,-6 10,0-5,11-32,6-4,4-6,-4 11,5-6,-11 6,0 15,0 10,-11 6,0-5,11-6,0-5,5-31,1 16,-1-26,-5 30,0 1,0 21,0-11,0 5,0 1,0-6,0 0,16-20,-11-1,-5 0,0 11,0 31,-15-5,-7 15,-5 1,27-32,-5 0,5 1,0-17,16-31,5 16,17-20,-33 30,1 6,-12 20,6 0,-5 1,-16 4,4 6,1-10,16-6,0-10,33-21,-23 10,12-15,-17 20,0 6,-5 10,-5 16,0-10,-1-1,6 0,0-4,0-12,0-4,11-11,-16 42,-6-5,5 15,-4-21,5-5,-1 1,6-12,11-30,-6 26,0-1,1 6,-12 31,1-16,5-4,0-1,0-36,5 20,1 1,-6-1,0 17,0 4,-11 0,6 11,-6-16,11 1,-5-6,16-16,-6 6,0-1,0 6,-5-5,0 15,-10 21,-17 10,6 6,15-26,6-11,0 0,6-15,10-6,-11 6,-5 15,-11 10,-5-4,6 4,-7-4,-15 4,22-9,-1-6,6 0,5-11,0 6,0 0,0-6,0 6,0-5,0-1,0-9,0 4,0-5,0 16,0 0,0 31,-6 15,1-4,-1-16,1-11,5-5,0 0,0-10,11-26,0 0,5-21,0 20,-11 22,1 0,-12 10,-15 5,10 5,-11 32,7-11,4-15,5-6,6-20,17-16,-12 15,5-20,-4 31,-6-5,-6 31,6-10,-5-1,0-10,5-25,0 4,0 11,5 5,-5 5,-5 37,-11-11,5-21,11 1,-5-11,15-16,-10 0,6 16,-6 11,0 10,0-1,0-9,0-6,0 0,0-10,11-16,-6 6,16-6,-10 10,10-9,-10 20,-11-11,6 11,-6 5,0 1,0-1,0 0,0 11,0-1,-17 16,17-25,0-1,-5 5,0-5,-1 1,6-1,-10 0,4 0,1-5,-1 6,6-1,-10 0,5 5,-1-4,6 4,-5 1,-1-6,-4 10,10 1,-6-16,1 10,5 1,-5-6,-1 0,6 6,-5-6,0 16,-1-6,1-4,0-6,5 0,-6-5,6-5,6-26,-6 20,10-20,-10 26,0-6,0 6,6-5,-6 5,0 20,-11 17,6-22,-1 0,-4 1,-1-6,11 5,-6-10,6-5,11-10,0 4,-6 1,1-1,-17 37,-5-5,5 5,6-15,-6-6,11-10,0-6,16-15,0-5,0 15,-5-10,-6 26,-5-5,0 0,-5 5,-6 10,-5 6,-5 15,15-15,6 5,-5-16,0 0,5 0,-6 6,1-11,16-11,-6-10,16-15,-15 31,5-6,-11 6,-17 31,1 16,6-32,-1 11,0-11,11 1,0-6,0-10,16-16,-16 11,-5 30,-11 1,16-16,-5 6,-1-11,6-16,6 6,-1-6,0 6,6-11,-11 16,-6 10,1 0,-5 6,4-6,6-10,6-6,-1 1,0 10,-5-5,0 10,-10 16,-7-1,12 1,0-16,5 1,-6-6,6-11,6 1,4-6,-4 1,5-1,-17 32,6-11,-5-5,5 5,-6-5,6-5,0 0,11-11,-5 11,-1 5,-5 5,0 11,-5-6,-1 6,6-11,11-31,5 0,-5 0,-6 21,-5-1,-16 32,0-10,-11 26,16-27,11 1,-5-16,5-5,5-32,1 32,4-21,7 10,-12 6,-5 5,5-6,6-9,5-22,-16 31,0 22,-11 25,-10 6,5-6,10-25,6-6,0 0,0-10,22-26,-1-6,-21 27,11 0,-6-6,-5 5,0 48,-10-1,-1-25,5-1,12-25,10-11,-16 20,0-4,-5 52,-6-16,-16 5,22-21,-1-5,6 1,0-22,6 6,-1 4,-5 1,11 0,-11 0,-5 15,5 1,-6-11,6 5,-5-5,10-16,16-20,6-27,-16 27,-11 31,0 10,0 26,-5 0,-1-20,6-6,0-10,0-21,0 15,6-4,-1 4,-5 16,0 16,0-15,0-1,11-26,0 5,-11 11,0 0,0 10,0 11,-6-11,6-10,0-1,6-4,4-16,1 10,5-10,-16 21,5 5,6 0,5 0,-5 0,0-5,-11 0,5 5,0 0,0 0,1-6,-1 6,1 0,-1 0,-5-5,5 0,1 5,-1-5,0 5,1 0,-6 5,0 0,5 0,-5 1,0-1,0 10,0 6,0-10,0 4,-5-4,5-6,5-41,1 25,9-25,-9 25,-6 6,-6 31,-4-5,-1-5,11-11,-5 0,5-21,0-5,0 6,11-1,-11 11,-6 15,-5 16,11-20,-5-1,5 0,0 0,0-10,0-11,5 1,-5 10,0 15,0 6,0-6,-5-5,5 1,-5-6,5-6,0-4,5-6,-5 21,0-10,0-10,5 15,-5-6,6 6,-6 6,5 25,-5-21,-5 6,-6-6,6 1,-1-6,6-15,0 4,0-4,0 0,6-17,-1 12,-5 10,5 5,1 0,-6 20,0-14,0 4,0-5,-6-5,6 6,6-22,-6 5,5 11,-5-5,6 5,-6 16,0 0,-6-6,1-5,10-47,6 11,-6 15,0 6,1 0,-6 15,0 5,0 11,-6-5,1-1,0-9,0-1,10-36,11-1,-5 6,-11 21,0 15,0 6,0-6,0 6,-6-5,6-6,0-10,11-32,-6 21,11-10,-10 16,-6 0,0 15,0 5,0 6,-11-1,11-4,-5-6,15-31,6 5,-10 6,-6 4,0 22,-11 20,6-5,-11 5,0-15,10-11,12-15,-1-1,11-20,-5 15,-6-5,0 11,-5 31,0-6,-10 17,-1-11,6-11,5-20,16-32,-11 26,-5 6,0 5,0 10,-11 36,-10-4,10-16,6-21,5 5,0-15,16-16,0 5,-5-11,-11 27,5 5,-10 11,5-1,0 0,-6-4,1-1,0 0,5 0,-6-5,6-5,22-31,-17 25,-5 6,0 10,-5 16,-11 10,-11-5,16-10,6-11,5 1,0-12,10-4,1-1,-5 6,-6 0,5 0,0 0,1-1,-6 12,0 4,-11 6,6-6,-1-10,22-16,11-31,-11 1,5 20,-15 20,-6 12,-21 20,4 0,1-6,6-4,10-11,-6-5,17-21,5-5,-5 16,-11 5,0 15,0 11,-11-5,0-1,-26 11,37-20,16-22,-16 11,11-6,-6 1,6-16,-11 21,0 25,0-14,0 9,-6-9,1-1,16-26,-1-5,-10 10,11 1,-16 30,-6 32,-5-10,-11-1,6-15,16-16,5 0,15-36,-4 21,-5-6,-6 11,5-6,6-4,-6-6,0 10,-5 1,0 20,0 22,-5-1,5-26,0 1,-5-6,5-6,0-4,0-1,0 6,0-10,0 9,-6 6,1 0,-17 6,12 20,-6 0,10-11,6-9,0 4,0-26,11-20,-5 15,9 0,-4-5,-11 16,0 4,0 12,0 20,0-11,0 1,0-6,0-4,6-6,4-21,17-21,-16 16,-6 10,1-10,-6 21,0 21,0-6,0 1,0 9,0-4,0-11,0 0,0-10,10-36,-10 30,27-30,-16 30,-11 6,-6 26,-15 10,10-5,-10 5,15-15,6-11,0 0,0-26,0 11,0 0,0-1,11-4,5-11,-5 10,0 11,-6-6,-10 43,-1-22,-10 21,6-15,-7 15,17-26,0-10,0-5,11 4,5-20,11 0,-11 0,-5 11,-11 10,0 10,-6 21,-4-16,-6 1,-11 15,27-21,-11 0,22-15,-1-1,12 1,-11-1,-6 6,-5 10,-11 11,-26 15,21-15,10-16,6 5,0-10,43-21,-16 5,-16 16,-6-6,6 6,-6 5,-10-5,-6 0,6 5,-1 0,1 0,10 0,1 0,10 0,5 0,1 0,-17 0,6 0,-22 0,-10 0,-1 5,1-5,-1 0,6 0,11 0,10 0,17 0,-6 0,-11 0,27 0,-10 0,-17-5,-26-6,4 11,7 0,-17 6,16-6,6 0,10 0,6 0,5 0,-5 0,-1 0,-4 0,-1 0,-16 0,6 0,-5 0,4 0,38-16,-26 11,15 5,-16 0,-26 0,5 0,-11 15,-10 6,10-10,22-6,42-10,-5-11,6 0,-1 16,-26-5,-17 5,-26 0,16 0,-16 5,11-5,-12 11,28-11,32-5,-11-1,-5-4,32-11,-17 6,-20 15,-44 26,6 5,-5-5,5-11,32-9,5-6,43-26,-32 5,11-5,-11 21,-11 5,1 0,-17 10,-16 16,17-16,-7 11,7-16,4 1,17-12,5 1,-5-5,-1-1,-10 6,-5 16,-5 4,-17 6,-11 5,28-21,4 1,33-27,16-11,-17 6,17-15,-37 36,-1 5,-16 5,-21 5,16 6,-16 15,-6-15,12-1,20-15,6 5,17-15,15-6,-22 6,17-6,-11-10,-11 21,-5 0,0 10,-15 11,-2 10,1-11,11-9,0-6,5 5,0-21,5 11,0-5,1 10,-6 10,-6 11,-10-6,-5 1,10-11,0 1,6-6,5-11,11-15,10 0,-5 10,-5 11,-11-5,5 10,-5 5,0 0,0 16,-5-5,0-1,-6-10,11 1,-11-6,6 0,0 0,5-21,0 5,0 6,5-6,0 16,0 0,-5 5,6 6,-6-6,0 5,0 1,0 4,-6-15,6 6,11-38,-11 27,11-10,0-1,-17 26,-4 11,-7 10,12-15,-11 5,11-16,-1-5,17-26,-5 5,31-26,-5 16,-21 10,-6 21,-15 16,-1-6,-16 16,11-5,-11 26,22-36,-1-6,6 0,0-21,11-5,27-20,-1-1,-21 27,-5-1,-11 32,-16 4,-27 22,16-6,11-9,11-22,-1-5,6 5,0-26,17-5,9-16,-4 27,-6-6,-16 26,-22 11,6 10,5-11,6 1,16-37,16-5,15-5,-36 21,-6 15,-32 26,26-21,-4-4,4-1,12 0,-6-5</inkml:trace>
</inkml:ink>
</file>

<file path=customXml/item7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7T19:40:26"/>
    </inkml:context>
    <inkml:brush xml:id="br0">
      <inkml:brushProperty name="width" value="0.05292" units="cm"/>
      <inkml:brushProperty name="height" value="0.05292" units="cm"/>
      <inkml:brushProperty name="color" value="#ffffff"/>
    </inkml:brush>
  </inkml:definitions>
  <inkml:trace contextRef="#ctx0" brushRef="#br0">5262 4401,'0'0</inkml:trace>
</inkml:ink>
</file>

<file path=customXml/item8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</customShpExts>
</s:customData>
</file>

<file path=customXml/item9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2-12-07T19:40:26"/>
    </inkml:context>
    <inkml:brush xml:id="br0">
      <inkml:brushProperty name="width" value="0.05292" units="cm"/>
      <inkml:brushProperty name="height" value="0.05292" units="cm"/>
      <inkml:brushProperty name="color" value="#ffffff"/>
    </inkml:brush>
  </inkml:definitions>
  <inkml:trace contextRef="#ctx0" brushRef="#br0">5160 4389,'0'0</inkml:trace>
</inkml:ink>
</file>

<file path=customXml/itemProps1.xml><?xml version="1.0" encoding="utf-8"?>
<ds:datastoreItem xmlns:ds="http://schemas.openxmlformats.org/officeDocument/2006/customXml" ds:itemID="{2B6097E0-3F91-4728-9F95-17796ACE4A3D}">
  <ds:schemaRefs>
    <ds:schemaRef ds:uri="http://www.w3.org/2003/InkML"/>
  </ds:schemaRefs>
</ds:datastoreItem>
</file>

<file path=customXml/itemProps10.xml><?xml version="1.0" encoding="utf-8"?>
<ds:datastoreItem xmlns:ds="http://schemas.openxmlformats.org/officeDocument/2006/customXml" ds:itemID="{8C215299-EFEF-4427-8F41-FF09E39C8B89}">
  <ds:schemaRefs>
    <ds:schemaRef ds:uri="http://www.w3.org/2003/InkML"/>
  </ds:schemaRefs>
</ds:datastoreItem>
</file>

<file path=customXml/itemProps11.xml><?xml version="1.0" encoding="utf-8"?>
<ds:datastoreItem xmlns:ds="http://schemas.openxmlformats.org/officeDocument/2006/customXml" ds:itemID="{910087CD-591B-47C9-BA6F-4D6C799ABA68}">
  <ds:schemaRefs>
    <ds:schemaRef ds:uri="http://www.w3.org/2003/InkML"/>
  </ds:schemaRefs>
</ds:datastoreItem>
</file>

<file path=customXml/itemProps12.xml><?xml version="1.0" encoding="utf-8"?>
<ds:datastoreItem xmlns:ds="http://schemas.openxmlformats.org/officeDocument/2006/customXml" ds:itemID="{618F6C78-9787-4F42-9D9B-5A0E345DCC15}">
  <ds:schemaRefs>
    <ds:schemaRef ds:uri="http://www.w3.org/2003/InkML"/>
  </ds:schemaRefs>
</ds:datastoreItem>
</file>

<file path=customXml/itemProps13.xml><?xml version="1.0" encoding="utf-8"?>
<ds:datastoreItem xmlns:ds="http://schemas.openxmlformats.org/officeDocument/2006/customXml" ds:itemID="{A6F26C9D-8CBE-4835-A70F-9E4F46EB28F7}">
  <ds:schemaRefs>
    <ds:schemaRef ds:uri="http://www.w3.org/2003/InkML"/>
  </ds:schemaRefs>
</ds:datastoreItem>
</file>

<file path=customXml/itemProps14.xml><?xml version="1.0" encoding="utf-8"?>
<ds:datastoreItem xmlns:ds="http://schemas.openxmlformats.org/officeDocument/2006/customXml" ds:itemID="{45EB8FD4-7336-4992-96E2-E46AAF64AC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9D5AA3-3794-4514-A818-DB70D8990558}">
  <ds:schemaRefs>
    <ds:schemaRef ds:uri="http://www.w3.org/2003/InkML"/>
  </ds:schemaRefs>
</ds:datastoreItem>
</file>

<file path=customXml/itemProps3.xml><?xml version="1.0" encoding="utf-8"?>
<ds:datastoreItem xmlns:ds="http://schemas.openxmlformats.org/officeDocument/2006/customXml" ds:itemID="{B361049D-5637-4064-9C07-4D93B0970EF8}">
  <ds:schemaRefs>
    <ds:schemaRef ds:uri="http://www.w3.org/2003/InkML"/>
  </ds:schemaRefs>
</ds:datastoreItem>
</file>

<file path=customXml/itemProps4.xml><?xml version="1.0" encoding="utf-8"?>
<ds:datastoreItem xmlns:ds="http://schemas.openxmlformats.org/officeDocument/2006/customXml" ds:itemID="{471734FD-7D90-41A5-888B-2EC0730DFF29}">
  <ds:schemaRefs>
    <ds:schemaRef ds:uri="http://www.w3.org/2003/InkML"/>
  </ds:schemaRefs>
</ds:datastoreItem>
</file>

<file path=customXml/itemProps5.xml><?xml version="1.0" encoding="utf-8"?>
<ds:datastoreItem xmlns:ds="http://schemas.openxmlformats.org/officeDocument/2006/customXml" ds:itemID="{C0125CD3-4B37-4800-9C14-AE30EBD513DE}">
  <ds:schemaRefs>
    <ds:schemaRef ds:uri="http://www.w3.org/2003/InkML"/>
  </ds:schemaRefs>
</ds:datastoreItem>
</file>

<file path=customXml/itemProps6.xml><?xml version="1.0" encoding="utf-8"?>
<ds:datastoreItem xmlns:ds="http://schemas.openxmlformats.org/officeDocument/2006/customXml" ds:itemID="{93F011F7-CF5A-4970-84F6-A9BFB48934BA}">
  <ds:schemaRefs>
    <ds:schemaRef ds:uri="http://www.w3.org/2003/InkML"/>
  </ds:schemaRefs>
</ds:datastoreItem>
</file>

<file path=customXml/itemProps7.xml><?xml version="1.0" encoding="utf-8"?>
<ds:datastoreItem xmlns:ds="http://schemas.openxmlformats.org/officeDocument/2006/customXml" ds:itemID="{3136B657-E316-49C7-BFB7-8559CA03942E}">
  <ds:schemaRefs>
    <ds:schemaRef ds:uri="http://www.w3.org/2003/InkML"/>
  </ds:schemaRefs>
</ds:datastoreItem>
</file>

<file path=customXml/itemProps8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9.xml><?xml version="1.0" encoding="utf-8"?>
<ds:datastoreItem xmlns:ds="http://schemas.openxmlformats.org/officeDocument/2006/customXml" ds:itemID="{81A73CC9-F6D5-4380-90C2-7C89E6EFB572}">
  <ds:schemaRefs>
    <ds:schemaRef ds:uri="http://www.w3.org/2003/InkM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5</Words>
  <Characters>8766</Characters>
  <Application>Microsoft Office Word</Application>
  <DocSecurity>0</DocSecurity>
  <Lines>73</Lines>
  <Paragraphs>18</Paragraphs>
  <ScaleCrop>false</ScaleCrop>
  <Company/>
  <LinksUpToDate>false</LinksUpToDate>
  <CharactersWithSpaces>9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urga Ramu</cp:lastModifiedBy>
  <cp:revision>5</cp:revision>
  <dcterms:created xsi:type="dcterms:W3CDTF">2023-04-26T09:06:00Z</dcterms:created>
  <dcterms:modified xsi:type="dcterms:W3CDTF">2023-05-18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C37CCCC0F854409AF84709BFE8A25A5</vt:lpwstr>
  </property>
</Properties>
</file>